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64D41" w14:textId="56CD4BD6" w:rsidR="00EB6B4B" w:rsidRDefault="00EB6B4B" w:rsidP="00EB6B4B">
      <w:pPr>
        <w:spacing w:after="0" w:line="480" w:lineRule="auto"/>
        <w:jc w:val="center"/>
        <w:rPr>
          <w:rFonts w:cs="Arial"/>
          <w:b/>
          <w:bCs/>
          <w:szCs w:val="20"/>
        </w:rPr>
      </w:pPr>
      <w:r>
        <w:rPr>
          <w:b/>
          <w:bCs/>
          <w:szCs w:val="20"/>
        </w:rPr>
        <w:t xml:space="preserve">Online Resource </w:t>
      </w:r>
      <w:r w:rsidR="008413B1">
        <w:rPr>
          <w:b/>
          <w:bCs/>
          <w:szCs w:val="20"/>
        </w:rPr>
        <w:t>3</w:t>
      </w:r>
      <w:r>
        <w:rPr>
          <w:b/>
          <w:bCs/>
          <w:szCs w:val="20"/>
        </w:rPr>
        <w:t>: Studies Deemed Ineligible at the Full-Text Review Stage</w:t>
      </w:r>
      <w:r w:rsidRPr="00E94D24">
        <w:rPr>
          <w:rFonts w:cs="Arial"/>
          <w:b/>
          <w:bCs/>
          <w:szCs w:val="20"/>
        </w:rPr>
        <w:t xml:space="preserve"> </w:t>
      </w:r>
    </w:p>
    <w:p w14:paraId="48A24B3C" w14:textId="4A1518F7" w:rsidR="00101173" w:rsidRDefault="00101173" w:rsidP="00101173">
      <w:pPr>
        <w:spacing w:after="0" w:line="480" w:lineRule="auto"/>
        <w:rPr>
          <w:b/>
          <w:bCs/>
          <w:szCs w:val="20"/>
        </w:rPr>
      </w:pPr>
      <w:r>
        <w:rPr>
          <w:rFonts w:cs="Arial"/>
          <w:b/>
          <w:bCs/>
          <w:szCs w:val="20"/>
        </w:rPr>
        <w:t>Excluded Studies</w:t>
      </w:r>
    </w:p>
    <w:tbl>
      <w:tblPr>
        <w:tblW w:w="9923" w:type="dxa"/>
        <w:tblLook w:val="04A0" w:firstRow="1" w:lastRow="0" w:firstColumn="1" w:lastColumn="0" w:noHBand="0" w:noVBand="1"/>
      </w:tblPr>
      <w:tblGrid>
        <w:gridCol w:w="6946"/>
        <w:gridCol w:w="425"/>
        <w:gridCol w:w="2552"/>
      </w:tblGrid>
      <w:tr w:rsidR="00C62C9C" w:rsidRPr="00810CA5" w14:paraId="58B01047" w14:textId="77777777" w:rsidTr="00D608FE">
        <w:trPr>
          <w:trHeight w:val="522"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E71BC" w14:textId="77777777" w:rsidR="00C62C9C" w:rsidRPr="00810CA5" w:rsidRDefault="00C62C9C" w:rsidP="00D608FE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Study Detail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DE751" w14:textId="77777777" w:rsidR="00C62C9C" w:rsidRPr="00810CA5" w:rsidRDefault="00C62C9C" w:rsidP="00C62C9C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DF8D7" w14:textId="2D240984" w:rsidR="00C62C9C" w:rsidRPr="00810CA5" w:rsidRDefault="00C62C9C" w:rsidP="00D608FE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Reason for Exclusion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   </w:t>
            </w:r>
          </w:p>
        </w:tc>
      </w:tr>
      <w:tr w:rsidR="00C62C9C" w:rsidRPr="00810CA5" w14:paraId="34D04362" w14:textId="77777777" w:rsidTr="00D608FE">
        <w:trPr>
          <w:trHeight w:val="522"/>
        </w:trPr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D5FE0" w14:textId="77777777" w:rsidR="00C62C9C" w:rsidRPr="00810CA5" w:rsidRDefault="00C62C9C" w:rsidP="00D608FE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Alderman, N., Knight, C., &amp; Brooks, J. (2013). Rehabilitation approaches to the management of aggressive behaviour disorders after acquired brain injury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Brain Impairment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14(1), 5-20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4F4B04" w14:textId="77777777" w:rsidR="00C62C9C" w:rsidRPr="00810CA5" w:rsidRDefault="00C62C9C" w:rsidP="00C62C9C">
            <w:pPr>
              <w:spacing w:before="24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40213" w14:textId="73640EAF" w:rsidR="00C62C9C" w:rsidRPr="00810CA5" w:rsidRDefault="00C62C9C" w:rsidP="00D608FE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population</w:t>
            </w:r>
            <w:r w:rsidR="00D608FE">
              <w:rPr>
                <w:rFonts w:eastAsia="Times New Roman" w:cs="Arial"/>
                <w:color w:val="000000"/>
                <w:szCs w:val="20"/>
                <w:lang w:val="en-US"/>
              </w:rPr>
              <w:t>; no post-traumatic amnesia</w:t>
            </w:r>
          </w:p>
        </w:tc>
      </w:tr>
      <w:tr w:rsidR="00C62C9C" w:rsidRPr="00810CA5" w14:paraId="21533387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5CE16" w14:textId="77777777" w:rsidR="00C62C9C" w:rsidRPr="00810CA5" w:rsidRDefault="00C62C9C" w:rsidP="00D608FE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Andrewes, H. E., Walker, V., &amp; O'Neill, B. (2014). Exploring the use of positive psychology interventions in brain injury survivors with challenging behaviour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Brain Injury,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 28(7), 965-971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8217AAE" w14:textId="77777777" w:rsidR="00C62C9C" w:rsidRPr="00810CA5" w:rsidRDefault="00C62C9C" w:rsidP="00C62C9C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FEE3B" w14:textId="4B3E350E" w:rsidR="00C62C9C" w:rsidRPr="00810CA5" w:rsidRDefault="00D608FE" w:rsidP="00D608FE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population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; no post-traumatic amnesia</w:t>
            </w:r>
          </w:p>
        </w:tc>
      </w:tr>
      <w:tr w:rsidR="00C62C9C" w:rsidRPr="00810CA5" w14:paraId="2C8E1E11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C74FF" w14:textId="77777777" w:rsidR="00C62C9C" w:rsidRPr="00810CA5" w:rsidRDefault="00C62C9C" w:rsidP="00D608FE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Bailey, M., Amato, S., &amp;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Mouhlas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C. (2009). A creative alternative for providing constant observation on an acute-brain-injury unit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Rehabilitation Nursing Journal,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 34(1), 11-16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B1F38C6" w14:textId="77777777" w:rsidR="00C62C9C" w:rsidRPr="00810CA5" w:rsidRDefault="00C62C9C" w:rsidP="00C62C9C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121E4" w14:textId="77950EF3" w:rsidR="00C62C9C" w:rsidRPr="00810CA5" w:rsidRDefault="00D608FE" w:rsidP="00D608FE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population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; no post-traumatic amnesia</w:t>
            </w:r>
            <w:r w:rsidR="00C62C9C" w:rsidRPr="00810CA5">
              <w:rPr>
                <w:rFonts w:eastAsia="Times New Roman" w:cs="Arial"/>
                <w:color w:val="000000"/>
                <w:szCs w:val="20"/>
                <w:lang w:val="en-US"/>
              </w:rPr>
              <w:t>*</w:t>
            </w:r>
          </w:p>
        </w:tc>
      </w:tr>
      <w:tr w:rsidR="00C62C9C" w:rsidRPr="00810CA5" w14:paraId="48B96C92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43DED" w14:textId="77777777" w:rsidR="00C62C9C" w:rsidRPr="00810CA5" w:rsidRDefault="00C62C9C" w:rsidP="00D608FE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Clark, A.F., &amp; Davison, K. (1987). Mania following head injury: A report of two cases and a review of the literature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 xml:space="preserve">British Journal of Psychiatry, 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150, 841-844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C377C73" w14:textId="77777777" w:rsidR="00C62C9C" w:rsidRPr="00810CA5" w:rsidRDefault="00C62C9C" w:rsidP="00C62C9C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89F71" w14:textId="328EA778" w:rsidR="00C62C9C" w:rsidRPr="00810CA5" w:rsidRDefault="00D608FE" w:rsidP="00D608FE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population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; no post-traumatic amnesia</w:t>
            </w:r>
          </w:p>
        </w:tc>
      </w:tr>
      <w:tr w:rsidR="00C62C9C" w:rsidRPr="00810CA5" w14:paraId="53900977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6F190" w14:textId="77777777" w:rsidR="00C62C9C" w:rsidRPr="00810CA5" w:rsidRDefault="00C62C9C" w:rsidP="00D608FE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Eames, P., &amp; Wood, R. (1985). Rehabilitation after severe brain injury: A follow-up study of a behaviour modification approach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Journal of Neurology, Neurosurgery and Psychiatry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48(7), 613-619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419E576" w14:textId="77777777" w:rsidR="00C62C9C" w:rsidRPr="00810CA5" w:rsidRDefault="00C62C9C" w:rsidP="00C62C9C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DDEFB" w14:textId="24A29ADA" w:rsidR="00C62C9C" w:rsidRPr="00810CA5" w:rsidRDefault="00D608FE" w:rsidP="00D608FE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population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; no post-traumatic amnesia</w:t>
            </w:r>
          </w:p>
        </w:tc>
      </w:tr>
      <w:tr w:rsidR="00D608FE" w:rsidRPr="00810CA5" w14:paraId="65CEB7CB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8029B" w14:textId="77777777" w:rsidR="00D608FE" w:rsidRPr="00810CA5" w:rsidRDefault="00D608FE" w:rsidP="00D608FE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Feeney, T. J., &amp; Ylvisaker, M. (1995). Choice and routine: Antecedent behavioral interventions for adolescents with severe traumatic brain injury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The Journal of Head Trauma Rehabilitation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10(3), 67-86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AA86EA4" w14:textId="77777777" w:rsidR="00D608FE" w:rsidRPr="00810CA5" w:rsidRDefault="00D608FE" w:rsidP="00D608FE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8CF1F" w14:textId="4071E2E1" w:rsidR="00D608FE" w:rsidRPr="00810CA5" w:rsidRDefault="00D608FE" w:rsidP="00D608FE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2511BF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post-traumatic amnesia</w:t>
            </w:r>
          </w:p>
        </w:tc>
      </w:tr>
      <w:tr w:rsidR="00D608FE" w:rsidRPr="00810CA5" w14:paraId="4C70D585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DD74A" w14:textId="7006FCE0" w:rsidR="00D608FE" w:rsidRPr="00D0440B" w:rsidRDefault="00D608FE" w:rsidP="00D608FE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Glassman, L</w:t>
            </w:r>
            <w:r w:rsidR="007861CB"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 R. (1991). Music therapy and bibliotherapy in the rehabilitation of traumatic brain injury: A case study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The Arts in Psychotherapy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18(2), 149-156.</w:t>
            </w:r>
            <w:r>
              <w:rPr>
                <w:rFonts w:eastAsia="Times New Roman" w:cs="Arial"/>
                <w:szCs w:val="20"/>
                <w:lang w:val="en-US"/>
              </w:rPr>
              <w:tab/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55DA2AA" w14:textId="77777777" w:rsidR="00D608FE" w:rsidRPr="00810CA5" w:rsidRDefault="00D608FE" w:rsidP="00D608FE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904FA" w14:textId="2D349CD5" w:rsidR="00D608FE" w:rsidRPr="00810CA5" w:rsidRDefault="00D608FE" w:rsidP="00D608FE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2511BF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post-traumatic amnesia</w:t>
            </w:r>
          </w:p>
        </w:tc>
      </w:tr>
      <w:tr w:rsidR="00D608FE" w:rsidRPr="00810CA5" w14:paraId="57629886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C1BF8" w14:textId="4DB57EB6" w:rsidR="00D608FE" w:rsidRPr="00810CA5" w:rsidRDefault="00D608FE" w:rsidP="00D608FE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Gouvier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W. D., Richards, J. S., Blanton, P. D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Janert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K., Rosen, L. A., </w:t>
            </w:r>
            <w:r w:rsidR="00F2361B">
              <w:rPr>
                <w:rFonts w:eastAsia="Times New Roman" w:cs="Arial"/>
                <w:color w:val="000000"/>
                <w:szCs w:val="20"/>
                <w:lang w:val="en-US"/>
              </w:rPr>
              <w:t xml:space="preserve">&amp;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Drabman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R. S. (1985). Behavior modification in physical therapy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Archives of Physical Medicine and Rehabilitation,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 66(2), 113-116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9669907" w14:textId="77777777" w:rsidR="00D608FE" w:rsidRPr="00810CA5" w:rsidRDefault="00D608FE" w:rsidP="00D608FE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9CBF8" w14:textId="54AA75B6" w:rsidR="00D608FE" w:rsidRPr="00810CA5" w:rsidRDefault="00D608FE" w:rsidP="00D608FE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2511BF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post-traumatic amnesia</w:t>
            </w:r>
          </w:p>
        </w:tc>
      </w:tr>
      <w:tr w:rsidR="00D608FE" w:rsidRPr="00810CA5" w14:paraId="47A96F94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225B1" w14:textId="77777777" w:rsidR="00D608FE" w:rsidRPr="00810CA5" w:rsidRDefault="00D608FE" w:rsidP="00D608FE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Hegel, M. T. (1988). Application of a token economy with a non-compliant closed head-injured male. </w:t>
            </w:r>
            <w:r w:rsidRPr="003C5079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Brain Injury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2(4), 333-338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E7F9D04" w14:textId="77777777" w:rsidR="00D608FE" w:rsidRPr="00810CA5" w:rsidRDefault="00D608FE" w:rsidP="00D608FE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CEF6A" w14:textId="0B256237" w:rsidR="00D608FE" w:rsidRPr="00810CA5" w:rsidRDefault="00D608FE" w:rsidP="00D608FE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2511BF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post-traumatic amnesia</w:t>
            </w:r>
          </w:p>
        </w:tc>
      </w:tr>
      <w:tr w:rsidR="00D608FE" w:rsidRPr="00810CA5" w14:paraId="1070BA5E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A51D6" w14:textId="77777777" w:rsidR="00D608FE" w:rsidRPr="00810CA5" w:rsidRDefault="00D608FE" w:rsidP="00D608FE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Hitchen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H., Magee, W. L., &amp;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Soeterik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S. (2010). Music therapy in the treatment of patients with neuro-behavioural disorders stemming from acquired brain injury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Nordic Journal of Music Therapy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19(1), 63-78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1868C4A" w14:textId="77777777" w:rsidR="00D608FE" w:rsidRPr="00810CA5" w:rsidRDefault="00D608FE" w:rsidP="00D608FE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26D1C" w14:textId="28A04F2F" w:rsidR="00D608FE" w:rsidRPr="00810CA5" w:rsidRDefault="00D608FE" w:rsidP="00D608FE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E92424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post-traumatic amnesia</w:t>
            </w:r>
          </w:p>
        </w:tc>
      </w:tr>
      <w:tr w:rsidR="00D608FE" w:rsidRPr="00810CA5" w14:paraId="70B9E9BD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48F3D" w14:textId="227914EA" w:rsidR="00D608FE" w:rsidRPr="00810CA5" w:rsidRDefault="00D608FE" w:rsidP="00D608FE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3C5079">
              <w:rPr>
                <w:rFonts w:eastAsia="Times New Roman" w:cs="Arial"/>
                <w:color w:val="000000"/>
                <w:szCs w:val="20"/>
                <w:lang w:val="en-US"/>
              </w:rPr>
              <w:t>Hufford, B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3C5079">
              <w:rPr>
                <w:rFonts w:eastAsia="Times New Roman" w:cs="Arial"/>
                <w:color w:val="000000"/>
                <w:szCs w:val="20"/>
                <w:lang w:val="en-US"/>
              </w:rPr>
              <w:t xml:space="preserve"> J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,</w:t>
            </w:r>
            <w:r w:rsidRPr="003C5079">
              <w:rPr>
                <w:rFonts w:eastAsia="Times New Roman" w:cs="Arial"/>
                <w:color w:val="000000"/>
                <w:szCs w:val="20"/>
                <w:lang w:val="en-US"/>
              </w:rPr>
              <w:t xml:space="preserve"> Williams, M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3C5079">
              <w:rPr>
                <w:rFonts w:eastAsia="Times New Roman" w:cs="Arial"/>
                <w:color w:val="000000"/>
                <w:szCs w:val="20"/>
                <w:lang w:val="en-US"/>
              </w:rPr>
              <w:t xml:space="preserve"> K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,</w:t>
            </w:r>
            <w:r w:rsidRPr="003C5079">
              <w:rPr>
                <w:rFonts w:eastAsia="Times New Roman" w:cs="Arial"/>
                <w:color w:val="000000"/>
                <w:szCs w:val="20"/>
                <w:lang w:val="en-US"/>
              </w:rPr>
              <w:t xml:space="preserve"> </w:t>
            </w:r>
            <w:proofErr w:type="spellStart"/>
            <w:r w:rsidRPr="003C5079">
              <w:rPr>
                <w:rFonts w:eastAsia="Times New Roman" w:cs="Arial"/>
                <w:color w:val="000000"/>
                <w:szCs w:val="20"/>
                <w:lang w:val="en-US"/>
              </w:rPr>
              <w:t>Malec</w:t>
            </w:r>
            <w:proofErr w:type="spellEnd"/>
            <w:r w:rsidRPr="003C5079">
              <w:rPr>
                <w:rFonts w:eastAsia="Times New Roman" w:cs="Arial"/>
                <w:color w:val="000000"/>
                <w:szCs w:val="20"/>
                <w:lang w:val="en-US"/>
              </w:rPr>
              <w:t>, J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3C5079">
              <w:rPr>
                <w:rFonts w:eastAsia="Times New Roman" w:cs="Arial"/>
                <w:color w:val="000000"/>
                <w:szCs w:val="20"/>
                <w:lang w:val="en-US"/>
              </w:rPr>
              <w:t xml:space="preserve"> F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, &amp;</w:t>
            </w:r>
            <w:r w:rsidRPr="003C5079">
              <w:rPr>
                <w:rFonts w:eastAsia="Times New Roman" w:cs="Arial"/>
                <w:color w:val="000000"/>
                <w:szCs w:val="20"/>
                <w:lang w:val="en-US"/>
              </w:rPr>
              <w:t xml:space="preserve"> Cravotta, D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. (2012). </w:t>
            </w:r>
            <w:r w:rsidRPr="003C5079">
              <w:rPr>
                <w:rFonts w:eastAsia="Times New Roman" w:cs="Arial"/>
                <w:color w:val="000000"/>
                <w:szCs w:val="20"/>
                <w:lang w:val="en-US"/>
              </w:rPr>
              <w:t>Use of behavioural contracting to increase adherence with rehabilitation treatments on an inpatient brain injury unit: A case report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. </w:t>
            </w:r>
            <w:r w:rsidRPr="00ED7B76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Brain Injury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, </w:t>
            </w:r>
            <w:r w:rsidRPr="003C5079">
              <w:rPr>
                <w:rFonts w:eastAsia="Times New Roman" w:cs="Arial"/>
                <w:color w:val="000000"/>
                <w:szCs w:val="20"/>
                <w:lang w:val="en-US"/>
              </w:rPr>
              <w:t>26(13-14)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, </w:t>
            </w:r>
            <w:r w:rsidRPr="003C5079">
              <w:rPr>
                <w:rFonts w:eastAsia="Times New Roman" w:cs="Arial"/>
                <w:color w:val="000000"/>
                <w:szCs w:val="20"/>
                <w:lang w:val="en-US"/>
              </w:rPr>
              <w:t>1743-1749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769E4C8" w14:textId="77777777" w:rsidR="00D608FE" w:rsidRPr="00810CA5" w:rsidRDefault="00D608FE" w:rsidP="00D608FE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7FD37" w14:textId="140E793B" w:rsidR="00D608FE" w:rsidRPr="00810CA5" w:rsidRDefault="00D608FE" w:rsidP="00D608FE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E92424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post-traumatic amnesia</w:t>
            </w:r>
          </w:p>
        </w:tc>
      </w:tr>
      <w:tr w:rsidR="00D608FE" w:rsidRPr="00810CA5" w14:paraId="09545E09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88443" w14:textId="26DBDA31" w:rsidR="00D608FE" w:rsidRPr="00810CA5" w:rsidRDefault="00D608FE" w:rsidP="00D608FE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2279A1">
              <w:rPr>
                <w:rFonts w:eastAsia="Times New Roman" w:cs="Arial"/>
                <w:color w:val="000000"/>
                <w:szCs w:val="20"/>
                <w:lang w:val="en-US"/>
              </w:rPr>
              <w:lastRenderedPageBreak/>
              <w:t>Kneale</w:t>
            </w:r>
            <w:proofErr w:type="spellEnd"/>
            <w:r w:rsidRPr="002279A1">
              <w:rPr>
                <w:rFonts w:eastAsia="Times New Roman" w:cs="Arial"/>
                <w:color w:val="000000"/>
                <w:szCs w:val="20"/>
                <w:lang w:val="en-US"/>
              </w:rPr>
              <w:t>, T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 A.,</w:t>
            </w:r>
            <w:r w:rsidRPr="002279A1">
              <w:rPr>
                <w:rFonts w:eastAsia="Times New Roman" w:cs="Arial"/>
                <w:color w:val="000000"/>
                <w:szCs w:val="20"/>
                <w:lang w:val="en-US"/>
              </w:rPr>
              <w:t xml:space="preserve"> 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&amp; </w:t>
            </w:r>
            <w:r w:rsidRPr="002279A1">
              <w:rPr>
                <w:rFonts w:eastAsia="Times New Roman" w:cs="Arial"/>
                <w:color w:val="000000"/>
                <w:szCs w:val="20"/>
                <w:lang w:val="en-US"/>
              </w:rPr>
              <w:t>Eames, P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. (1991). </w:t>
            </w:r>
            <w:r w:rsidRPr="002279A1">
              <w:rPr>
                <w:rFonts w:eastAsia="Times New Roman" w:cs="Arial"/>
                <w:color w:val="000000"/>
                <w:szCs w:val="20"/>
                <w:lang w:val="en-US"/>
              </w:rPr>
              <w:t>Pharmacology and flexibility in the rehabilitation of two brain-injured adults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. </w:t>
            </w:r>
            <w:r w:rsidRPr="003C5079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Brain Injury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, 5</w:t>
            </w:r>
            <w:r w:rsidRPr="002279A1">
              <w:rPr>
                <w:rFonts w:eastAsia="Times New Roman" w:cs="Arial"/>
                <w:color w:val="000000"/>
                <w:szCs w:val="20"/>
                <w:lang w:val="en-US"/>
              </w:rPr>
              <w:t>(3)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, </w:t>
            </w:r>
            <w:r w:rsidRPr="002279A1">
              <w:rPr>
                <w:rFonts w:eastAsia="Times New Roman" w:cs="Arial"/>
                <w:color w:val="000000"/>
                <w:szCs w:val="20"/>
                <w:lang w:val="en-US"/>
              </w:rPr>
              <w:t>327-33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755D2DD" w14:textId="77777777" w:rsidR="00D608FE" w:rsidRPr="00810CA5" w:rsidRDefault="00D608FE" w:rsidP="00D608FE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6CF1C" w14:textId="597047FB" w:rsidR="00D608FE" w:rsidRPr="00810CA5" w:rsidRDefault="00D608FE" w:rsidP="00D608FE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E92424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post-traumatic amnesia</w:t>
            </w:r>
          </w:p>
        </w:tc>
      </w:tr>
      <w:tr w:rsidR="00C62C9C" w:rsidRPr="00810CA5" w14:paraId="7AB91672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A70E7" w14:textId="77777777" w:rsidR="00C62C9C" w:rsidRPr="00810CA5" w:rsidRDefault="00C62C9C" w:rsidP="00D608FE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Kumchy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C. I., &amp; Kores, P. J. (1981). Behavioral management of a neurologically impaired pediatric inpatient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Archives of Physical Medicine and Rehabilitation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62(6), 289-291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4CA5CF4" w14:textId="77777777" w:rsidR="00C62C9C" w:rsidRPr="00810CA5" w:rsidRDefault="00C62C9C" w:rsidP="00C62C9C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A3611" w14:textId="169B8A7A" w:rsidR="00C62C9C" w:rsidRPr="00810CA5" w:rsidRDefault="00D608FE" w:rsidP="00D608FE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population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; no post-traumatic amnesia*</w:t>
            </w:r>
          </w:p>
        </w:tc>
      </w:tr>
      <w:tr w:rsidR="00FD535D" w:rsidRPr="00810CA5" w14:paraId="718E818E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EFF50" w14:textId="77777777" w:rsidR="00FD535D" w:rsidRPr="00810CA5" w:rsidRDefault="00FD535D" w:rsidP="00FD535D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Manchester, D., Hodgkinson A., Pfaff, A., &amp; Nguyen, G. (1997). A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non aversive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 approach to reducing hospital absconding in a head injured adolescent boy. </w:t>
            </w:r>
            <w:r w:rsidRPr="0015314E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Brain Injury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11(4), 271-278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0748E5D" w14:textId="77777777" w:rsidR="00FD535D" w:rsidRPr="00810CA5" w:rsidRDefault="00FD535D" w:rsidP="00FD535D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5691E" w14:textId="7B7FD789" w:rsidR="00FD535D" w:rsidRPr="00810CA5" w:rsidRDefault="00FD535D" w:rsidP="00FD535D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F665C7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post-traumatic amnesia</w:t>
            </w:r>
          </w:p>
        </w:tc>
      </w:tr>
      <w:tr w:rsidR="00FD535D" w:rsidRPr="00810CA5" w14:paraId="072F3282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D26BE" w14:textId="77777777" w:rsidR="00FD535D" w:rsidRPr="00810CA5" w:rsidRDefault="00FD535D" w:rsidP="00FD535D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Manchester, D., Hodgkinson, A., &amp; Casey, T. (1997). Prolonged, severe behavioural disturbance following traumatic brain injury: What can be done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 xml:space="preserve">Brain Injury, 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11(8), 605-618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C2687E2" w14:textId="77777777" w:rsidR="00FD535D" w:rsidRPr="00810CA5" w:rsidRDefault="00FD535D" w:rsidP="00FD535D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3E7C5" w14:textId="30AAB19E" w:rsidR="00FD535D" w:rsidRPr="00810CA5" w:rsidRDefault="00FD535D" w:rsidP="00FD535D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F665C7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post-traumatic amnesia</w:t>
            </w:r>
          </w:p>
        </w:tc>
      </w:tr>
      <w:tr w:rsidR="00FD535D" w:rsidRPr="00810CA5" w14:paraId="424BFB62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169B6" w14:textId="77777777" w:rsidR="00FD535D" w:rsidRPr="00810CA5" w:rsidRDefault="00FD535D" w:rsidP="00FD535D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Matthes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J., &amp; Caples, H. (2013). Ethical issues in using deception to facilitate rehabilitation for a patient with severe traumatic brain injury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Journal of Head Trauma Rehabilitation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28(2), 126-130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914F44C" w14:textId="77777777" w:rsidR="00FD535D" w:rsidRPr="00810CA5" w:rsidRDefault="00FD535D" w:rsidP="00FD535D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145B6" w14:textId="2D89F4A9" w:rsidR="00FD535D" w:rsidRPr="00810CA5" w:rsidRDefault="00FD535D" w:rsidP="00FD535D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F665C7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post-traumatic amnesia</w:t>
            </w:r>
          </w:p>
        </w:tc>
      </w:tr>
      <w:tr w:rsidR="00FD535D" w:rsidRPr="00810CA5" w14:paraId="47B4978F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7B524" w14:textId="77777777" w:rsidR="00FD535D" w:rsidRPr="00810CA5" w:rsidRDefault="00FD535D" w:rsidP="00FD535D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Niemeier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J. P., Kreutzer, J. S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Marwitz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J. H., Gary, K. W., &amp; Ketchum, J. M. (2011). Efficacy of a brief acute neurobehavioural intervention following traumatic brain injury: A preliminary investigation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Brain Injury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25(7-8), 680-690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11B91A1" w14:textId="77777777" w:rsidR="00FD535D" w:rsidRPr="00810CA5" w:rsidRDefault="00FD535D" w:rsidP="00FD535D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D1E69" w14:textId="475090E7" w:rsidR="00FD535D" w:rsidRPr="00810CA5" w:rsidRDefault="00FD535D" w:rsidP="00FD535D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F665C7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post-traumatic amnesia</w:t>
            </w:r>
          </w:p>
        </w:tc>
      </w:tr>
      <w:tr w:rsidR="00C62C9C" w:rsidRPr="00810CA5" w14:paraId="6A3E3C2E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714B3" w14:textId="77777777" w:rsidR="00C62C9C" w:rsidRPr="00810CA5" w:rsidRDefault="00C62C9C" w:rsidP="00D608FE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Peters, M. D., Gluck, M., &amp; McCormick, M. (1992). Behaviour rehabilitation of the challenging client in less restrictive settings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Brain Injury,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 6(4), 299-314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7F08778" w14:textId="77777777" w:rsidR="00C62C9C" w:rsidRPr="00810CA5" w:rsidRDefault="00C62C9C" w:rsidP="00C62C9C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2095E" w14:textId="7EDB6D8C" w:rsidR="00C62C9C" w:rsidRPr="00810CA5" w:rsidRDefault="00FD535D" w:rsidP="00D608FE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population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; no post-traumatic amnesia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 </w:t>
            </w:r>
            <w:r w:rsidR="00C62C9C" w:rsidRPr="00810CA5">
              <w:rPr>
                <w:rFonts w:eastAsia="Times New Roman" w:cs="Arial"/>
                <w:color w:val="000000"/>
                <w:szCs w:val="20"/>
                <w:lang w:val="en-US"/>
              </w:rPr>
              <w:t>*</w:t>
            </w:r>
          </w:p>
        </w:tc>
      </w:tr>
      <w:tr w:rsidR="00C62C9C" w:rsidRPr="00810CA5" w14:paraId="47EF0015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7932A" w14:textId="77777777" w:rsidR="00C62C9C" w:rsidRPr="00810CA5" w:rsidRDefault="00C62C9C" w:rsidP="00D608FE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Rothwell, N. A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LaVigna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G. W., &amp; Willis. T. J. (1999). A non-aversive rehabilitation approach for people with severe behavioural problems resulting from brain injury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Brain Injury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13(7), 521-533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D047E36" w14:textId="77777777" w:rsidR="00C62C9C" w:rsidRPr="00810CA5" w:rsidRDefault="00C62C9C" w:rsidP="00C62C9C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5A607" w14:textId="2C0CD12A" w:rsidR="00C62C9C" w:rsidRPr="00810CA5" w:rsidRDefault="00FD535D" w:rsidP="00D608FE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population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; no post-traumatic amnesia</w:t>
            </w:r>
          </w:p>
        </w:tc>
      </w:tr>
      <w:tr w:rsidR="00C62C9C" w:rsidRPr="00810CA5" w14:paraId="68EB9C47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2FF8C" w14:textId="77777777" w:rsidR="00C62C9C" w:rsidRPr="00810CA5" w:rsidRDefault="00C62C9C" w:rsidP="00D608FE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Schleenbaker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R. E., McDowell, S. M., Moore, R. W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Costich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J. F., &amp; Prater, G. (1994). Restraint use in inpatient rehabilitation: Incidence, predictors, and implications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Archives of Physical Medicine and Rehabilitation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75(4), 427-430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E3AC295" w14:textId="77777777" w:rsidR="00C62C9C" w:rsidRPr="00810CA5" w:rsidRDefault="00C62C9C" w:rsidP="00C62C9C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26724" w14:textId="0DBF753C" w:rsidR="00C62C9C" w:rsidRPr="00810CA5" w:rsidRDefault="00FD535D" w:rsidP="00D608FE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population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; no post-traumatic amnesia*</w:t>
            </w:r>
          </w:p>
        </w:tc>
      </w:tr>
      <w:tr w:rsidR="00FD535D" w:rsidRPr="00810CA5" w14:paraId="37F7204A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74595" w14:textId="45852522" w:rsidR="00FD535D" w:rsidRPr="00810CA5" w:rsidRDefault="00FD535D" w:rsidP="00FD535D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Shapira, M. Y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Chelouche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M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Yanai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R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Kaner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C., &amp; Szold, A. (2001). Tai Chi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Chuan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 practice as a tool for rehabilitation of severe head trauma: 3 case reports</w:t>
            </w:r>
            <w:r w:rsidR="00C90318"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 </w:t>
            </w:r>
            <w:r w:rsidRPr="0078272D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Archives of Physical Medicine and Rehabilitation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82(9), 1283-1285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8120777" w14:textId="77777777" w:rsidR="00FD535D" w:rsidRPr="00810CA5" w:rsidRDefault="00FD535D" w:rsidP="00FD535D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52D49" w14:textId="528AB597" w:rsidR="00FD535D" w:rsidRPr="00810CA5" w:rsidRDefault="00FD535D" w:rsidP="00FD535D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0B526F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post-traumatic amnesia</w:t>
            </w:r>
          </w:p>
        </w:tc>
      </w:tr>
      <w:tr w:rsidR="00FD535D" w:rsidRPr="00810CA5" w14:paraId="6F3BF415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E7766" w14:textId="77777777" w:rsidR="00FD535D" w:rsidRPr="00810CA5" w:rsidRDefault="00FD535D" w:rsidP="00FD535D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Slifer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K. J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Cataldo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M. D., Babbitt, R. L., Kane, A. C., Harrison, K. A., &amp;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Cataldo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M. F. (1993). Behavior analysis and intervention during hospitalization for brain trauma rehabilitation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Archives of Physical Medicine and Rehabilitation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74(8), 810-817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5334570" w14:textId="77777777" w:rsidR="00FD535D" w:rsidRPr="00810CA5" w:rsidRDefault="00FD535D" w:rsidP="00FD535D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74697" w14:textId="7BB018D8" w:rsidR="00FD535D" w:rsidRPr="00810CA5" w:rsidRDefault="00FD535D" w:rsidP="00FD535D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0B526F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post-traumatic amnesia</w:t>
            </w:r>
          </w:p>
        </w:tc>
      </w:tr>
      <w:tr w:rsidR="0023424B" w:rsidRPr="00810CA5" w14:paraId="682F35A3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FB2AD" w14:textId="77777777" w:rsidR="0023424B" w:rsidRPr="00810CA5" w:rsidRDefault="0023424B" w:rsidP="0023424B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lastRenderedPageBreak/>
              <w:t xml:space="preserve">Stewart, I., &amp; Alderman, N. (2010). Active versus passive management of post-acquired brain injury challenging behaviour: A case study analysis of multiple operant procedures in the treatment of challenging behaviour maintained by negative reinforcement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Brain Injury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24(13-14), 1616-1627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D6E83C7" w14:textId="77777777" w:rsidR="0023424B" w:rsidRPr="00810CA5" w:rsidRDefault="0023424B" w:rsidP="0023424B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68A29" w14:textId="59F1252A" w:rsidR="0023424B" w:rsidRPr="00810CA5" w:rsidRDefault="0023424B" w:rsidP="0023424B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7291F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post-traumatic amnesia</w:t>
            </w:r>
          </w:p>
        </w:tc>
      </w:tr>
      <w:tr w:rsidR="0023424B" w:rsidRPr="00810CA5" w14:paraId="7057FBC6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99A09" w14:textId="77777777" w:rsidR="0023424B" w:rsidRPr="00810CA5" w:rsidRDefault="0023424B" w:rsidP="0023424B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Treadwell, K. J., &amp; Page, T. J. (1996). Functional analysis: Identifying the environmental determinants of severe behavior disorders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Journal of Head Trauma Rehabilitation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11(1), 62-74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E64FC0A" w14:textId="77777777" w:rsidR="0023424B" w:rsidRPr="00810CA5" w:rsidRDefault="0023424B" w:rsidP="0023424B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733B8" w14:textId="0C8E5336" w:rsidR="0023424B" w:rsidRPr="00810CA5" w:rsidRDefault="0023424B" w:rsidP="0023424B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7291F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post-traumatic amnesia</w:t>
            </w:r>
          </w:p>
        </w:tc>
      </w:tr>
      <w:tr w:rsidR="0023424B" w:rsidRPr="00810CA5" w14:paraId="2FBA4BBC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2C447" w14:textId="77777777" w:rsidR="0023424B" w:rsidRPr="00810CA5" w:rsidRDefault="0023424B" w:rsidP="0023424B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Wielenga-Boiten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J. E. &amp;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Ribbers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G. M. (2012). Akathisia-rare cause of psychomotor agitation in patients with traumatic brain injury: Case report and review of literature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Journal of Rehabilitation Research and Development,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 49(9), 1349-1354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57CF673" w14:textId="77777777" w:rsidR="0023424B" w:rsidRPr="00810CA5" w:rsidRDefault="0023424B" w:rsidP="0023424B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0C09E" w14:textId="64646D47" w:rsidR="0023424B" w:rsidRPr="00810CA5" w:rsidRDefault="0023424B" w:rsidP="0023424B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7291F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post-traumatic amnesia</w:t>
            </w:r>
          </w:p>
        </w:tc>
      </w:tr>
      <w:tr w:rsidR="0023424B" w:rsidRPr="00810CA5" w14:paraId="26739679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47CA3" w14:textId="77777777" w:rsidR="0023424B" w:rsidRPr="00810CA5" w:rsidRDefault="0023424B" w:rsidP="0023424B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Yuen, H. K. (1995). Neurofunctional approach to improve self-care skills in adults with brain damage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Occupational Therapy in Mental Health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12(4), 31-45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6231709" w14:textId="77777777" w:rsidR="0023424B" w:rsidRPr="00810CA5" w:rsidRDefault="0023424B" w:rsidP="0023424B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E62DD" w14:textId="3A03F139" w:rsidR="0023424B" w:rsidRPr="00810CA5" w:rsidRDefault="0023424B" w:rsidP="0023424B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7291F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post-traumatic amnesia</w:t>
            </w:r>
          </w:p>
        </w:tc>
      </w:tr>
      <w:tr w:rsidR="0023424B" w:rsidRPr="00810CA5" w14:paraId="104241FD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05FCC" w14:textId="77777777" w:rsidR="0023424B" w:rsidRPr="00810CA5" w:rsidRDefault="0023424B" w:rsidP="0023424B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Yuen, H. K., &amp; D' Amico, M. (1998). Improved feeding ability in adults with acquired brain damage: Two case studies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Australian Occupational Therapy Journal,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 45(2), 43-47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8E1DAE7" w14:textId="77777777" w:rsidR="0023424B" w:rsidRPr="00810CA5" w:rsidRDefault="0023424B" w:rsidP="0023424B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7E5A7" w14:textId="6162F4F2" w:rsidR="0023424B" w:rsidRPr="00810CA5" w:rsidRDefault="0023424B" w:rsidP="0023424B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7291F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post-traumatic amnesia</w:t>
            </w:r>
          </w:p>
        </w:tc>
      </w:tr>
      <w:tr w:rsidR="0023424B" w:rsidRPr="00810CA5" w14:paraId="7DB6AA1B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A4660" w14:textId="77777777" w:rsidR="0023424B" w:rsidRPr="00810CA5" w:rsidRDefault="0023424B" w:rsidP="0023424B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Zencius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A. H., &amp;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Wesolowski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M. D. (1990). Using stress management to decrease inappropriate behavior in a brain injured adult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Behavioral Residential Treatment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5(1), 61-64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2370696" w14:textId="77777777" w:rsidR="0023424B" w:rsidRPr="00810CA5" w:rsidRDefault="0023424B" w:rsidP="0023424B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AA4F2" w14:textId="5B85E859" w:rsidR="0023424B" w:rsidRPr="00810CA5" w:rsidRDefault="0023424B" w:rsidP="0023424B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7291F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post-traumatic amnesia</w:t>
            </w:r>
          </w:p>
        </w:tc>
      </w:tr>
      <w:tr w:rsidR="0023424B" w:rsidRPr="00810CA5" w14:paraId="434887B0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8D7F9" w14:textId="77777777" w:rsidR="0023424B" w:rsidRPr="00810CA5" w:rsidRDefault="0023424B" w:rsidP="0023424B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Zencius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A. H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Wesolowski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M. D., Burke, W. H., &amp; McQuade, P. (1989). Antecedent control in the treatment of brain-injured clients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Brain Injury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3(2), 199-205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456D541" w14:textId="77777777" w:rsidR="0023424B" w:rsidRPr="00810CA5" w:rsidRDefault="0023424B" w:rsidP="0023424B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2698F" w14:textId="27ABFB73" w:rsidR="0023424B" w:rsidRPr="00810CA5" w:rsidRDefault="0023424B" w:rsidP="0023424B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7291F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post-traumatic amnesia</w:t>
            </w:r>
          </w:p>
        </w:tc>
      </w:tr>
      <w:tr w:rsidR="00C62C9C" w:rsidRPr="00810CA5" w14:paraId="7E17A456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A44A0" w14:textId="77777777" w:rsidR="00C62C9C" w:rsidRPr="00810CA5" w:rsidRDefault="00C62C9C" w:rsidP="00D608FE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Zencius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A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Wesolowski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M. D., &amp; Burke, W. H. (1989). Comparing motivational systems with two non-compliant head-injured adolescents.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 xml:space="preserve"> Brain Injury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3(1), 67-71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7F9DCA6" w14:textId="77777777" w:rsidR="00C62C9C" w:rsidRPr="00810CA5" w:rsidRDefault="00C62C9C" w:rsidP="00C62C9C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79839" w14:textId="11D2E35D" w:rsidR="00C62C9C" w:rsidRPr="00810CA5" w:rsidRDefault="0023424B" w:rsidP="00D608FE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population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; no post-traumatic amnesia</w:t>
            </w:r>
          </w:p>
        </w:tc>
      </w:tr>
      <w:tr w:rsidR="00C62C9C" w:rsidRPr="00810CA5" w14:paraId="2D5AFF3D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86B14" w14:textId="77777777" w:rsidR="00C62C9C" w:rsidRPr="00810CA5" w:rsidRDefault="00C62C9C" w:rsidP="00D608FE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Alderman, N. (2007). Prevalence, characteristics and causes of aggressive behaviour observed within a neurobehavioural rehabilitation service: Predictors and implications for management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Brain Injury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21(9), 891-911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1EA24C3" w14:textId="77777777" w:rsidR="00C62C9C" w:rsidRPr="00810CA5" w:rsidRDefault="00C62C9C" w:rsidP="00C62C9C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0D794" w14:textId="1DC67508" w:rsidR="00C62C9C" w:rsidRPr="00810CA5" w:rsidRDefault="00C62C9C" w:rsidP="00D608FE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population</w:t>
            </w:r>
            <w:r w:rsidR="0023424B">
              <w:rPr>
                <w:rFonts w:eastAsia="Times New Roman" w:cs="Arial"/>
                <w:color w:val="000000"/>
                <w:szCs w:val="20"/>
                <w:lang w:val="en-US"/>
              </w:rPr>
              <w:t>; no traumatic brain injury</w:t>
            </w:r>
          </w:p>
        </w:tc>
      </w:tr>
      <w:tr w:rsidR="00A13112" w:rsidRPr="00810CA5" w14:paraId="210B20ED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EA306" w14:textId="77777777" w:rsidR="00A13112" w:rsidRPr="00810CA5" w:rsidRDefault="00A13112" w:rsidP="00A13112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Amato, S. P., Salter, J. C., &amp;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Mion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L. C. (2006). Physical restraint reduction in the acute rehabilitation setting: A quality improvement study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Rehabilitation Nursing Journal,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 31(6), 235-241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1EBCCD0" w14:textId="77777777" w:rsidR="00A13112" w:rsidRPr="00810CA5" w:rsidRDefault="00A13112" w:rsidP="00A13112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0EB2E" w14:textId="019BD1BD" w:rsidR="00A13112" w:rsidRPr="00810CA5" w:rsidRDefault="00A13112" w:rsidP="00A13112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6A7398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traumatic brain injury</w:t>
            </w:r>
          </w:p>
        </w:tc>
      </w:tr>
      <w:tr w:rsidR="00A13112" w:rsidRPr="00810CA5" w14:paraId="361C107B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AD613" w14:textId="77777777" w:rsidR="00A13112" w:rsidRPr="00810CA5" w:rsidRDefault="00A13112" w:rsidP="00A13112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Bartolo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M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Bargellesi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S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Castioni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C. A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tiso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D., Fontana, A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Copetti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M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Scarponi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F., &amp;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Bonaiuti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D. (2017). Mobilization in early rehabilitation in intensive care unit patients with severe acquired brain 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lastRenderedPageBreak/>
              <w:t xml:space="preserve">injury: An observational study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Journal of Rehabilitation Medicine,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 49(9), 715-722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05E51C8" w14:textId="77777777" w:rsidR="00A13112" w:rsidRPr="00810CA5" w:rsidRDefault="00A13112" w:rsidP="00A13112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376AA" w14:textId="4BC3746A" w:rsidR="00A13112" w:rsidRPr="00810CA5" w:rsidRDefault="00A13112" w:rsidP="00A13112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6A7398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traumatic brain injury</w:t>
            </w:r>
          </w:p>
        </w:tc>
      </w:tr>
      <w:tr w:rsidR="00A13112" w:rsidRPr="00810CA5" w14:paraId="46D2420A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1056A" w14:textId="7A550BD2" w:rsidR="00A13112" w:rsidRPr="00810CA5" w:rsidRDefault="00A13112" w:rsidP="00A13112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Beaulieu, C., Wertheimer, J. C., Pickett, L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Spierre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L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Schnorbus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T., Healy, W., Palmer, C., &amp; Jones, A. (2008). Behavior management on an acute brain injury unit: </w:t>
            </w:r>
            <w:r w:rsidR="00C6292A">
              <w:rPr>
                <w:rFonts w:eastAsia="Times New Roman" w:cs="Arial"/>
                <w:color w:val="000000"/>
                <w:szCs w:val="20"/>
                <w:lang w:val="en-US"/>
              </w:rPr>
              <w:t>E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valuating the effectiveness of an interdisciplinary training program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The Journal of Head Trauma Rehabilitation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23(5), 304-311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CA0CBDD" w14:textId="77777777" w:rsidR="00A13112" w:rsidRPr="00810CA5" w:rsidRDefault="00A13112" w:rsidP="00A13112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99F55" w14:textId="5C38A013" w:rsidR="00A13112" w:rsidRPr="00810CA5" w:rsidRDefault="00A13112" w:rsidP="00A13112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E31369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traumatic brain injury</w:t>
            </w:r>
          </w:p>
        </w:tc>
      </w:tr>
      <w:tr w:rsidR="00A13112" w:rsidRPr="00810CA5" w14:paraId="0ED5BC1F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C6263" w14:textId="77777777" w:rsidR="00A13112" w:rsidRPr="00810CA5" w:rsidRDefault="00A13112" w:rsidP="00A13112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Galski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T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Palasz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J., Bruno, R. L., &amp; Walker, J. E. (1994). Predicting physical and verbal aggression on a brain trauma unit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Archives of Physical Medicine and Rehabilitation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75(4), 380-3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87FFA79" w14:textId="77777777" w:rsidR="00A13112" w:rsidRPr="00810CA5" w:rsidRDefault="00A13112" w:rsidP="00A13112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720E5" w14:textId="5E28CECD" w:rsidR="00A13112" w:rsidRPr="00810CA5" w:rsidRDefault="00A13112" w:rsidP="00A13112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E31369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traumatic brain injury</w:t>
            </w:r>
          </w:p>
        </w:tc>
      </w:tr>
      <w:tr w:rsidR="00A13112" w:rsidRPr="00810CA5" w14:paraId="4E3E1A68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EBD51" w14:textId="77777777" w:rsidR="00A13112" w:rsidRPr="00810CA5" w:rsidRDefault="00A13112" w:rsidP="00A13112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Giles, G. M., Scott, K., &amp; Manchester, D. (2013). Staff-reported antecedents to aggression in a post-acute brain injury treatment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programme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: What are they and what implications do they have for treatment?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Neuropsychological Rehabilitation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23(5),732-754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1599205" w14:textId="77777777" w:rsidR="00A13112" w:rsidRPr="00810CA5" w:rsidRDefault="00A13112" w:rsidP="00A13112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18DEA" w14:textId="34AC94B9" w:rsidR="00A13112" w:rsidRPr="00810CA5" w:rsidRDefault="00A13112" w:rsidP="00A13112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E31369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traumatic brain injury</w:t>
            </w:r>
          </w:p>
        </w:tc>
      </w:tr>
      <w:tr w:rsidR="00A13112" w:rsidRPr="00810CA5" w14:paraId="01B0FD4B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7DDCD" w14:textId="77777777" w:rsidR="00A13112" w:rsidRPr="00810CA5" w:rsidRDefault="00A13112" w:rsidP="00A13112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mhof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L., Suter-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Riederer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S., &amp; Kesselring, J. (2015). Effects of mobility-enhancing nursing intervention in patients with MS and stroke: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Randomised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 controlled trial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International Scholarly Research Notices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1-6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98BD0BD" w14:textId="77777777" w:rsidR="00A13112" w:rsidRPr="00810CA5" w:rsidRDefault="00A13112" w:rsidP="00A13112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4C907" w14:textId="2DDE2A7E" w:rsidR="00A13112" w:rsidRPr="00810CA5" w:rsidRDefault="00A13112" w:rsidP="00A13112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E31369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traumatic brain injury</w:t>
            </w:r>
          </w:p>
        </w:tc>
      </w:tr>
      <w:tr w:rsidR="00A13112" w:rsidRPr="00810CA5" w14:paraId="448B5C0E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1E15C" w14:textId="77777777" w:rsidR="00A13112" w:rsidRPr="00810CA5" w:rsidRDefault="00A13112" w:rsidP="00A13112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Janelli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L. M., &amp; Kanski, G. W. (1997). Music intervention with physically restrained patients. </w:t>
            </w:r>
            <w:r w:rsidRPr="00293813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Rehabilitation Nursing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22(1), 14-19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3AF440A" w14:textId="77777777" w:rsidR="00A13112" w:rsidRPr="00810CA5" w:rsidRDefault="00A13112" w:rsidP="00A13112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F92B1" w14:textId="0B48717C" w:rsidR="00A13112" w:rsidRPr="00810CA5" w:rsidRDefault="00A13112" w:rsidP="00A13112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3869B4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traumatic brain injury</w:t>
            </w:r>
          </w:p>
        </w:tc>
      </w:tr>
      <w:tr w:rsidR="00A13112" w:rsidRPr="00810CA5" w14:paraId="5773882F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75110" w14:textId="77777777" w:rsidR="00A13112" w:rsidRPr="00810CA5" w:rsidRDefault="00A13112" w:rsidP="00A13112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Klages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J., &amp;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Dagg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P. (2013). Aggression and brain injury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Casebook of Neuropsychiatry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24-31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2C68D56" w14:textId="77777777" w:rsidR="00A13112" w:rsidRPr="00810CA5" w:rsidRDefault="00A13112" w:rsidP="00A13112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DB3B1" w14:textId="4219B4BB" w:rsidR="00A13112" w:rsidRPr="00810CA5" w:rsidRDefault="00A13112" w:rsidP="00A13112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3869B4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traumatic brain injury</w:t>
            </w:r>
          </w:p>
        </w:tc>
      </w:tr>
      <w:tr w:rsidR="00A13112" w:rsidRPr="00810CA5" w14:paraId="152488BA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C48B9" w14:textId="77777777" w:rsidR="00A13112" w:rsidRPr="00810CA5" w:rsidRDefault="00A13112" w:rsidP="00A13112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Mohsenian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C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Verhoff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M. A., Rise, M., Heinemann, A., &amp;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Puschel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K. (2003). Deaths due to mechanical restraints in institutions for care. </w:t>
            </w:r>
            <w:proofErr w:type="spellStart"/>
            <w:r w:rsidRPr="003F78F7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Zeitschrift</w:t>
            </w:r>
            <w:proofErr w:type="spellEnd"/>
            <w:r w:rsidRPr="003F78F7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 xml:space="preserve"> </w:t>
            </w:r>
            <w:proofErr w:type="spellStart"/>
            <w:r w:rsidRPr="003F78F7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für</w:t>
            </w:r>
            <w:proofErr w:type="spellEnd"/>
            <w:r w:rsidRPr="003F78F7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 xml:space="preserve"> </w:t>
            </w:r>
            <w:proofErr w:type="spellStart"/>
            <w:r w:rsidRPr="003F78F7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Gerontologie</w:t>
            </w:r>
            <w:proofErr w:type="spellEnd"/>
            <w:r w:rsidRPr="003F78F7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 xml:space="preserve"> und </w:t>
            </w:r>
            <w:proofErr w:type="spellStart"/>
            <w:r w:rsidRPr="003F78F7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Geriatrie</w:t>
            </w:r>
            <w:proofErr w:type="spellEnd"/>
            <w:r w:rsidRPr="003F78F7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,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 36(4), 266-273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9097935" w14:textId="77777777" w:rsidR="00A13112" w:rsidRPr="00810CA5" w:rsidRDefault="00A13112" w:rsidP="00A13112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E85EC" w14:textId="33727428" w:rsidR="00A13112" w:rsidRPr="00810CA5" w:rsidRDefault="00A13112" w:rsidP="00A13112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3869B4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traumatic brain injury</w:t>
            </w:r>
          </w:p>
        </w:tc>
      </w:tr>
      <w:tr w:rsidR="00A13112" w:rsidRPr="00810CA5" w14:paraId="46585EE0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E00D1" w14:textId="77777777" w:rsidR="00A13112" w:rsidRPr="00810CA5" w:rsidRDefault="00A13112" w:rsidP="00A13112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Mozzoni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M. P. &amp;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Hartnedy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S. (2000). Escape and avoidance hypothesis testing using an alternating treatment design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Behavioral Interventions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15(3), 269-277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5A90AC3" w14:textId="77777777" w:rsidR="00A13112" w:rsidRPr="00810CA5" w:rsidRDefault="00A13112" w:rsidP="00A13112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22314" w14:textId="2EAF8CBC" w:rsidR="00A13112" w:rsidRPr="00810CA5" w:rsidRDefault="00A13112" w:rsidP="00A13112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3869B4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traumatic brain injury</w:t>
            </w:r>
          </w:p>
        </w:tc>
      </w:tr>
      <w:tr w:rsidR="00A13112" w:rsidRPr="00810CA5" w14:paraId="79E44EE8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CA273" w14:textId="77777777" w:rsidR="00A13112" w:rsidRPr="00810CA5" w:rsidRDefault="00A13112" w:rsidP="00A13112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Niemeier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J. P., Kreutzer, J. S., &amp; Taylor, L. A. (2005). Acute cognitive and neurobehavioural intervention for individuals with acquired brain injury: Preliminary outcome data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Neuropsychological Rehabilitation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15(2), 129-146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CF6CA76" w14:textId="77777777" w:rsidR="00A13112" w:rsidRPr="00810CA5" w:rsidRDefault="00A13112" w:rsidP="00A13112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0DEE7" w14:textId="44FFF68B" w:rsidR="00A13112" w:rsidRPr="00810CA5" w:rsidRDefault="00A13112" w:rsidP="00A13112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3869B4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traumatic brain injury</w:t>
            </w:r>
          </w:p>
        </w:tc>
      </w:tr>
      <w:tr w:rsidR="00A13112" w:rsidRPr="00810CA5" w14:paraId="6F9E2F2A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41863" w14:textId="77777777" w:rsidR="00A13112" w:rsidRPr="00810CA5" w:rsidRDefault="00A13112" w:rsidP="00A13112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Schweickert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W. D., Pohlman, M. C., Pohlman, A. S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Nigos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C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Pawlik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A. J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Esbrook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C. L., Spears, L., Miller, M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Franczyk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M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Deprizio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D., Schmidt, G. A., Bowman, A., Barr, R., McCallister, K. E., Hall, J. B., &amp; Kress, J. P. (2009). Early physical and occupational therapy in 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lastRenderedPageBreak/>
              <w:t xml:space="preserve">mechanically ventilated, critically ill patients: A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randomised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 controlled trial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The Lancet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373(9678), 1874-1882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10AC9EB" w14:textId="77777777" w:rsidR="00A13112" w:rsidRPr="00810CA5" w:rsidRDefault="00A13112" w:rsidP="00A13112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85C6B" w14:textId="263E8B3A" w:rsidR="00A13112" w:rsidRPr="00810CA5" w:rsidRDefault="00A13112" w:rsidP="00A13112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3869B4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traumatic brain injury</w:t>
            </w:r>
          </w:p>
        </w:tc>
      </w:tr>
      <w:tr w:rsidR="00A13112" w:rsidRPr="00810CA5" w14:paraId="2D47EFAA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4443D" w14:textId="77777777" w:rsidR="00A13112" w:rsidRPr="00810CA5" w:rsidRDefault="00A13112" w:rsidP="00A13112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Slifer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K. J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Cataldo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M. D., &amp; Kurtz, P. F. (1995). Behavioural training during acute brain trauma rehabilitation: An empirical case study. </w:t>
            </w:r>
            <w:r w:rsidRPr="00BB5BCC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Brain Injury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9(6), 585-593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6667A27" w14:textId="77777777" w:rsidR="00A13112" w:rsidRPr="00810CA5" w:rsidRDefault="00A13112" w:rsidP="00A13112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A93E1" w14:textId="6732323B" w:rsidR="00A13112" w:rsidRPr="00810CA5" w:rsidRDefault="00A13112" w:rsidP="00A13112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5D1768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traumatic brain injury</w:t>
            </w:r>
          </w:p>
        </w:tc>
      </w:tr>
      <w:tr w:rsidR="00A13112" w:rsidRPr="00810CA5" w14:paraId="3C4B6E5D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206D4" w14:textId="77777777" w:rsidR="00A13112" w:rsidRPr="00810CA5" w:rsidRDefault="00A13112" w:rsidP="00A13112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Suter-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Riederer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S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Mahrer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mhof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R., Kesselring, J., &amp;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mhof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L. (2008). "Care on the ground floor" for agitated people after traumatic brain injury. </w:t>
            </w:r>
            <w:proofErr w:type="spellStart"/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Neurologie</w:t>
            </w:r>
            <w:proofErr w:type="spellEnd"/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 xml:space="preserve"> und Rehabilitation,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 14(2), 70-78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2CF5325" w14:textId="77777777" w:rsidR="00A13112" w:rsidRPr="00810CA5" w:rsidRDefault="00A13112" w:rsidP="00A13112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CC417" w14:textId="12BF027C" w:rsidR="00A13112" w:rsidRPr="00810CA5" w:rsidRDefault="00A13112" w:rsidP="00A13112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5D1768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traumatic brain injury</w:t>
            </w:r>
          </w:p>
        </w:tc>
      </w:tr>
      <w:tr w:rsidR="00A13112" w:rsidRPr="00810CA5" w14:paraId="70113C51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5AE9E" w14:textId="41FC0F91" w:rsidR="00A13112" w:rsidRPr="00810CA5" w:rsidRDefault="00A13112" w:rsidP="00A13112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Vestri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A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Peruch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F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Marchi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S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Frare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M., Guerra, P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Pizzighello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S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Meneghetti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S., Nutbrown, A., &amp;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Martinuzzi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A. (2014). Individual and group treatment for patients with acquired brain injury in comprehensive rehabilitation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 xml:space="preserve">Brain </w:t>
            </w:r>
            <w:r w:rsidR="005724DA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I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njury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28(8), 1102-1108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6B0D083" w14:textId="77777777" w:rsidR="00A13112" w:rsidRPr="00810CA5" w:rsidRDefault="00A13112" w:rsidP="00A13112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8AC28" w14:textId="574FA171" w:rsidR="00A13112" w:rsidRPr="00810CA5" w:rsidRDefault="00A13112" w:rsidP="00A13112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5D1768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traumatic brain injury</w:t>
            </w:r>
          </w:p>
        </w:tc>
      </w:tr>
      <w:tr w:rsidR="00A13112" w:rsidRPr="00810CA5" w14:paraId="6C0D683C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3DBB2" w14:textId="77777777" w:rsidR="00A13112" w:rsidRPr="00810CA5" w:rsidRDefault="00A13112" w:rsidP="00A13112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Waszynski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C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Veronneau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P., Therrien, K., Brousseau, M., Massa, A., &amp;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Levick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S. (2013). Decreasing patient agitation using individualized therapeutic activities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American Journal of Nursing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113(10), 32-41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262E578" w14:textId="77777777" w:rsidR="00A13112" w:rsidRPr="00810CA5" w:rsidRDefault="00A13112" w:rsidP="00A13112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027A3" w14:textId="58E1D8AD" w:rsidR="00A13112" w:rsidRPr="00810CA5" w:rsidRDefault="00A13112" w:rsidP="00A13112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5D1768">
              <w:rPr>
                <w:rFonts w:eastAsia="Times New Roman" w:cs="Arial"/>
                <w:color w:val="000000"/>
                <w:szCs w:val="20"/>
                <w:lang w:val="en-US"/>
              </w:rPr>
              <w:t>Incorrect population; no traumatic brain injury</w:t>
            </w:r>
          </w:p>
        </w:tc>
      </w:tr>
      <w:tr w:rsidR="00C62C9C" w:rsidRPr="00810CA5" w14:paraId="62EA42AE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4C5B3" w14:textId="77777777" w:rsidR="00C62C9C" w:rsidRPr="00810CA5" w:rsidRDefault="00C62C9C" w:rsidP="00D608FE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Clark-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Tippett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D., Palmer, J., &amp; Linden, P. (1987). Case report: Management of dysphagia in a patient with closed head injury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Dysphagia,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 1(4), 221-226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E72F2A4" w14:textId="77777777" w:rsidR="00C62C9C" w:rsidRPr="00810CA5" w:rsidRDefault="00C62C9C" w:rsidP="00C62C9C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B3B2E" w14:textId="6C54882F" w:rsidR="00C62C9C" w:rsidRPr="00810CA5" w:rsidRDefault="00C62C9C" w:rsidP="00A13112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intervention</w:t>
            </w:r>
            <w:r w:rsidR="00A13112">
              <w:rPr>
                <w:rFonts w:eastAsia="Times New Roman" w:cs="Arial"/>
                <w:color w:val="000000"/>
                <w:szCs w:val="20"/>
                <w:lang w:val="en-US"/>
              </w:rPr>
              <w:t xml:space="preserve">; 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focus not agitation</w:t>
            </w:r>
          </w:p>
        </w:tc>
      </w:tr>
      <w:tr w:rsidR="00A13112" w:rsidRPr="00810CA5" w14:paraId="1A70C813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CE780" w14:textId="5D0E63D4" w:rsidR="00A13112" w:rsidRPr="00810CA5" w:rsidRDefault="00A13112" w:rsidP="00A13112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Corrigan, J. D., Arnett, J. A., Houck, L. J., &amp; Jackson, R. D. (1985). Reality orientation for brain injured patients: </w:t>
            </w:r>
            <w:r w:rsidR="002444AA">
              <w:rPr>
                <w:rFonts w:eastAsia="Times New Roman" w:cs="Arial"/>
                <w:color w:val="000000"/>
                <w:szCs w:val="20"/>
                <w:lang w:val="en-US"/>
              </w:rPr>
              <w:t>G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roup treatment and monitoring of recovery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 xml:space="preserve">Archives of Physical Medicine and Rehabilitation, 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66(9), 626-630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E2C53B7" w14:textId="77777777" w:rsidR="00A13112" w:rsidRPr="00810CA5" w:rsidRDefault="00A13112" w:rsidP="00A13112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40A6C" w14:textId="09F38C3B" w:rsidR="00A13112" w:rsidRPr="00810CA5" w:rsidRDefault="00A13112" w:rsidP="00A13112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intervention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; 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focus not agitation</w:t>
            </w:r>
          </w:p>
        </w:tc>
      </w:tr>
      <w:tr w:rsidR="00A13112" w:rsidRPr="00810CA5" w14:paraId="4AC8923B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837AC" w14:textId="77777777" w:rsidR="00A13112" w:rsidRPr="00810CA5" w:rsidRDefault="00A13112" w:rsidP="00A13112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Dvorkin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A. Y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Zollman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F. S., Beck, K., Larson, E., &amp; Patton, J. L. (2009). A virtual environment-based paradigm for improving attention in TBI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Rehabilitation Robotics,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 962-965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5C16A34" w14:textId="77777777" w:rsidR="00A13112" w:rsidRPr="00810CA5" w:rsidRDefault="00A13112" w:rsidP="00A13112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A7D60" w14:textId="38EE14FA" w:rsidR="00A13112" w:rsidRPr="00810CA5" w:rsidRDefault="00A13112" w:rsidP="00A13112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intervention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; 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focus not agitation</w:t>
            </w:r>
          </w:p>
        </w:tc>
      </w:tr>
      <w:tr w:rsidR="00A13112" w:rsidRPr="00810CA5" w14:paraId="67D57E29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ED0C8" w14:textId="77777777" w:rsidR="00A13112" w:rsidRPr="00810CA5" w:rsidRDefault="00A13112" w:rsidP="00A13112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Formisano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R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Bivona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U., Bruni, F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Vinicola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V., &amp; Villa, M. E. (2003). The family of persons with severe head injury: A valuable resource for education and support. 26(1),117-127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B6F57A7" w14:textId="77777777" w:rsidR="00A13112" w:rsidRPr="00810CA5" w:rsidRDefault="00A13112" w:rsidP="00A13112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2FB74" w14:textId="6EB749FE" w:rsidR="00A13112" w:rsidRPr="00810CA5" w:rsidRDefault="00A13112" w:rsidP="00A13112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intervention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; 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focus not agitation</w:t>
            </w:r>
          </w:p>
        </w:tc>
      </w:tr>
      <w:tr w:rsidR="00A13112" w:rsidRPr="00810CA5" w14:paraId="49530114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5CFC1" w14:textId="77777777" w:rsidR="00A13112" w:rsidRPr="00810CA5" w:rsidRDefault="00A13112" w:rsidP="00A13112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Hartmann, A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Kegelmeyer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D., &amp;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Kloos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A. (2018). Use of an errorless learning approach in a person with concomitant traumatic spinal cord injury and brain injury: A case report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Journal of Neurologic Physical Therapy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42(2), 102-109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D1A70F9" w14:textId="77777777" w:rsidR="00A13112" w:rsidRPr="00810CA5" w:rsidRDefault="00A13112" w:rsidP="00A13112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D9E69" w14:textId="45C267B0" w:rsidR="00A13112" w:rsidRPr="00810CA5" w:rsidRDefault="00A13112" w:rsidP="00A13112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intervention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; 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focus not agitation</w:t>
            </w:r>
          </w:p>
        </w:tc>
      </w:tr>
      <w:tr w:rsidR="00A13112" w:rsidRPr="00810CA5" w14:paraId="6C1619CF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9BF45" w14:textId="7C07ABBB" w:rsidR="00A13112" w:rsidRPr="00810CA5" w:rsidRDefault="00A13112" w:rsidP="00A13112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7357FA">
              <w:rPr>
                <w:rFonts w:eastAsia="Times New Roman" w:cs="Arial"/>
                <w:szCs w:val="20"/>
              </w:rPr>
              <w:t>Hartnedy</w:t>
            </w:r>
            <w:proofErr w:type="spellEnd"/>
            <w:r w:rsidRPr="007357FA">
              <w:rPr>
                <w:rFonts w:eastAsia="Times New Roman" w:cs="Arial"/>
                <w:szCs w:val="20"/>
              </w:rPr>
              <w:t>, S.</w:t>
            </w:r>
            <w:r>
              <w:rPr>
                <w:rFonts w:eastAsia="Times New Roman" w:cs="Arial"/>
                <w:szCs w:val="20"/>
              </w:rPr>
              <w:t xml:space="preserve">, &amp; </w:t>
            </w:r>
            <w:proofErr w:type="spellStart"/>
            <w:r w:rsidRPr="007357FA">
              <w:rPr>
                <w:rFonts w:eastAsia="Times New Roman" w:cs="Arial"/>
                <w:szCs w:val="20"/>
              </w:rPr>
              <w:t>Mozzoni</w:t>
            </w:r>
            <w:proofErr w:type="spellEnd"/>
            <w:r w:rsidRPr="007357FA">
              <w:rPr>
                <w:rFonts w:eastAsia="Times New Roman" w:cs="Arial"/>
                <w:szCs w:val="20"/>
              </w:rPr>
              <w:t>, M. P.</w:t>
            </w:r>
            <w:r>
              <w:rPr>
                <w:rFonts w:eastAsia="Times New Roman" w:cs="Arial"/>
                <w:szCs w:val="20"/>
              </w:rPr>
              <w:t xml:space="preserve"> (2000). </w:t>
            </w:r>
            <w:r w:rsidRPr="007357FA">
              <w:rPr>
                <w:rFonts w:eastAsia="Times New Roman" w:cs="Arial"/>
                <w:szCs w:val="20"/>
              </w:rPr>
              <w:t xml:space="preserve">Managing environmental stimulation during </w:t>
            </w:r>
            <w:r w:rsidR="00505722" w:rsidRPr="007357FA">
              <w:rPr>
                <w:rFonts w:eastAsia="Times New Roman" w:cs="Arial"/>
                <w:szCs w:val="20"/>
              </w:rPr>
              <w:t>mealtime</w:t>
            </w:r>
            <w:r w:rsidRPr="007357FA">
              <w:rPr>
                <w:rFonts w:eastAsia="Times New Roman" w:cs="Arial"/>
                <w:szCs w:val="20"/>
              </w:rPr>
              <w:t>: Eating problems in children with traumatic brain injury</w:t>
            </w:r>
            <w:r>
              <w:rPr>
                <w:rFonts w:eastAsia="Times New Roman" w:cs="Arial"/>
                <w:szCs w:val="20"/>
              </w:rPr>
              <w:t xml:space="preserve">. </w:t>
            </w:r>
            <w:proofErr w:type="spellStart"/>
            <w:r w:rsidRPr="007357FA">
              <w:rPr>
                <w:rFonts w:eastAsia="Times New Roman" w:cs="Arial"/>
                <w:i/>
                <w:iCs/>
                <w:szCs w:val="20"/>
              </w:rPr>
              <w:t>Behavioral</w:t>
            </w:r>
            <w:proofErr w:type="spellEnd"/>
            <w:r w:rsidRPr="007357FA">
              <w:rPr>
                <w:rFonts w:eastAsia="Times New Roman" w:cs="Arial"/>
                <w:i/>
                <w:iCs/>
                <w:szCs w:val="20"/>
              </w:rPr>
              <w:t xml:space="preserve"> Interventions</w:t>
            </w:r>
            <w:r>
              <w:rPr>
                <w:rFonts w:eastAsia="Times New Roman" w:cs="Arial"/>
                <w:szCs w:val="20"/>
              </w:rPr>
              <w:t>, 1</w:t>
            </w:r>
            <w:r w:rsidRPr="007357FA">
              <w:rPr>
                <w:rFonts w:eastAsia="Times New Roman" w:cs="Arial"/>
                <w:szCs w:val="20"/>
              </w:rPr>
              <w:t>5(3)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7357FA">
              <w:rPr>
                <w:rFonts w:eastAsia="Times New Roman" w:cs="Arial"/>
                <w:szCs w:val="20"/>
              </w:rPr>
              <w:t>261-268</w:t>
            </w:r>
            <w:r>
              <w:rPr>
                <w:rFonts w:eastAsia="Times New Roman" w:cs="Arial"/>
                <w:szCs w:val="20"/>
              </w:rPr>
              <w:t>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081BD21" w14:textId="77777777" w:rsidR="00A13112" w:rsidRPr="00810CA5" w:rsidRDefault="00A13112" w:rsidP="00A13112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B5E1B" w14:textId="145680AB" w:rsidR="00A13112" w:rsidRPr="00810CA5" w:rsidRDefault="00A13112" w:rsidP="00A13112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intervention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; 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focus not agitation</w:t>
            </w:r>
          </w:p>
        </w:tc>
      </w:tr>
      <w:tr w:rsidR="00A13112" w:rsidRPr="00810CA5" w14:paraId="40AFA086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D3B6E" w14:textId="77777777" w:rsidR="00A13112" w:rsidRPr="00810CA5" w:rsidRDefault="00A13112" w:rsidP="00A13112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Jia, C. S., Wei, Q. C., He, J., He, C. Q., Li, S. S., Kang, X., Ma, H., &amp; Le, Q. (2013). Effects of early rehabilitation for 51 Lushan victims with 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lastRenderedPageBreak/>
              <w:t xml:space="preserve">traumatic brain injury. </w:t>
            </w:r>
            <w:r w:rsidRPr="00505722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Chinese Journal of Evidence-Based Medicine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13(6), 662-665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6427FA7" w14:textId="77777777" w:rsidR="00A13112" w:rsidRPr="00810CA5" w:rsidRDefault="00A13112" w:rsidP="00A13112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2554F" w14:textId="7EE30E32" w:rsidR="00A13112" w:rsidRPr="00810CA5" w:rsidRDefault="00A13112" w:rsidP="00A13112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intervention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; 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focus not agitation</w:t>
            </w:r>
          </w:p>
        </w:tc>
      </w:tr>
      <w:tr w:rsidR="00A13112" w:rsidRPr="00810CA5" w14:paraId="2A6D385E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E1304" w14:textId="77777777" w:rsidR="00A13112" w:rsidRPr="00810CA5" w:rsidRDefault="00A13112" w:rsidP="00A13112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Larson, E. B., Ramaiya, M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Zollman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F. S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Pacini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S., Hsu, N., Patton, J. L., &amp;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Dvorkin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A. Y. (2011). Tolerance of a virtual reality intervention for attention remediation in persons with severe TBI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Brain Injury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25(3), 274-281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8B8BFF2" w14:textId="77777777" w:rsidR="00A13112" w:rsidRPr="00810CA5" w:rsidRDefault="00A13112" w:rsidP="00A13112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1F5BE" w14:textId="59EC93EA" w:rsidR="00A13112" w:rsidRPr="00810CA5" w:rsidRDefault="00A13112" w:rsidP="00A13112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intervention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; 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focus not agitation</w:t>
            </w:r>
          </w:p>
        </w:tc>
      </w:tr>
      <w:tr w:rsidR="00A13112" w:rsidRPr="00810CA5" w14:paraId="61DEF0B3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8266C" w14:textId="77777777" w:rsidR="00A13112" w:rsidRPr="00810CA5" w:rsidRDefault="00A13112" w:rsidP="00A13112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Merbitz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C. T., Miller, T. K., &amp; Hansen, N. K. (2003). Cueing and logical problem solving in brain trauma rehabilitation: Frequency patterns in clinician and patient behaviors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European Journal of Behavior Analysis,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 4(1-2), 45-57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FC3B3F6" w14:textId="77777777" w:rsidR="00A13112" w:rsidRPr="00810CA5" w:rsidRDefault="00A13112" w:rsidP="00A13112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48C80" w14:textId="0A862D43" w:rsidR="00A13112" w:rsidRPr="00810CA5" w:rsidRDefault="00A13112" w:rsidP="00A13112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intervention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; 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focus not agitation</w:t>
            </w:r>
          </w:p>
        </w:tc>
      </w:tr>
      <w:tr w:rsidR="00A13112" w:rsidRPr="00810CA5" w14:paraId="59368A9C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4F9F0" w14:textId="77777777" w:rsidR="00A13112" w:rsidRPr="00810CA5" w:rsidRDefault="00A13112" w:rsidP="00A13112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Richardson, B. K. (2020). Promoting functional seated positioning and communication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utilising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 a custom cervical and trunk orthosis in severe traumatic brain injury: A case report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Disability and Rehabilitation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1-7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12F51BB" w14:textId="77777777" w:rsidR="00A13112" w:rsidRPr="00810CA5" w:rsidRDefault="00A13112" w:rsidP="00A13112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05AC1" w14:textId="5B05990E" w:rsidR="00A13112" w:rsidRPr="00810CA5" w:rsidRDefault="00A13112" w:rsidP="00A13112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intervention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; 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focus not agitation</w:t>
            </w:r>
          </w:p>
        </w:tc>
      </w:tr>
      <w:tr w:rsidR="00A13112" w:rsidRPr="00810CA5" w14:paraId="2B00E3C8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05D1D" w14:textId="77777777" w:rsidR="00A13112" w:rsidRPr="00810CA5" w:rsidRDefault="00A13112" w:rsidP="00A13112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Spivack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G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Spettell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C. M., Ellis, D. W., &amp; Ross, S. E. (1992). Effects of intensity of treatment and length of stay on rehabilitation outcomes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Brain Injury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6(5), 419-434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B50A6EF" w14:textId="77777777" w:rsidR="00A13112" w:rsidRPr="00810CA5" w:rsidRDefault="00A13112" w:rsidP="00A13112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A35DB" w14:textId="691AD2CD" w:rsidR="00A13112" w:rsidRPr="00810CA5" w:rsidRDefault="00A13112" w:rsidP="00A13112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intervention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; 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focus not agitation</w:t>
            </w:r>
          </w:p>
        </w:tc>
      </w:tr>
      <w:tr w:rsidR="00A13112" w:rsidRPr="00810CA5" w14:paraId="70B19889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F4599" w14:textId="77777777" w:rsidR="00A13112" w:rsidRPr="00810CA5" w:rsidRDefault="00A13112" w:rsidP="00A13112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Thomas, R., &amp; Mathew, R. (2018). Right median nerve electrical stimulation (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RMNS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) to improve arousal in acquired brain injury patients a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randomised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 controlled trial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Neurorehabilitation and Neural Repair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32(4</w:t>
            </w:r>
            <w:r w:rsidRPr="00810CA5">
              <w:rPr>
                <w:rFonts w:ascii="Cambria Math" w:eastAsia="Times New Roman" w:hAnsi="Cambria Math" w:cs="Cambria Math"/>
                <w:color w:val="000000"/>
                <w:szCs w:val="20"/>
                <w:lang w:val="en-US"/>
              </w:rPr>
              <w:t>‐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5), 476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108D0C3" w14:textId="77777777" w:rsidR="00A13112" w:rsidRPr="00810CA5" w:rsidRDefault="00A13112" w:rsidP="00A13112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B8247" w14:textId="74EAEC97" w:rsidR="00A13112" w:rsidRPr="00810CA5" w:rsidRDefault="00A13112" w:rsidP="00A13112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intervention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; 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focus not agitation</w:t>
            </w:r>
          </w:p>
        </w:tc>
      </w:tr>
      <w:tr w:rsidR="00A13112" w:rsidRPr="00810CA5" w14:paraId="4716AFDD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5A931" w14:textId="77777777" w:rsidR="00A13112" w:rsidRPr="00810CA5" w:rsidRDefault="00A13112" w:rsidP="00A13112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Trevena-Peters, J., McKay, A., Spitz, G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Suda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R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Renison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B., &amp; Ponsford, J. (2018). Efficacy of activities of daily living retraining during posttraumatic amnesia: A randomized controlled trial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Archives of Physical Medicine and Rehabilitation,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 99(2), 329-337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E909B78" w14:textId="77777777" w:rsidR="00A13112" w:rsidRPr="00810CA5" w:rsidRDefault="00A13112" w:rsidP="00A13112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F3D7C" w14:textId="0EC45A96" w:rsidR="00A13112" w:rsidRPr="00810CA5" w:rsidRDefault="00A13112" w:rsidP="00A13112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intervention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; 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focus not agitation</w:t>
            </w:r>
          </w:p>
        </w:tc>
      </w:tr>
      <w:tr w:rsidR="00A13112" w:rsidRPr="00810CA5" w14:paraId="431C2A61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587D4" w14:textId="77777777" w:rsidR="00A13112" w:rsidRPr="00810CA5" w:rsidRDefault="00A13112" w:rsidP="00A13112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Trevena-Peters, J., Ponsford, J., &amp; McKay, A. (2018). Agitated behavior and activities of daily living retraining during posttraumatic amnesia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The Journal of Head Trauma Rehabilitation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33(5), 317-325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39B0C9B" w14:textId="77777777" w:rsidR="00A13112" w:rsidRPr="00810CA5" w:rsidRDefault="00A13112" w:rsidP="00A13112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B35CF" w14:textId="63FF01DE" w:rsidR="00A13112" w:rsidRPr="00810CA5" w:rsidRDefault="00A13112" w:rsidP="00A13112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intervention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; 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focus not agitation</w:t>
            </w:r>
          </w:p>
        </w:tc>
      </w:tr>
      <w:tr w:rsidR="00A13112" w:rsidRPr="00810CA5" w14:paraId="442295C9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29F76" w14:textId="77777777" w:rsidR="00A13112" w:rsidRPr="00810CA5" w:rsidRDefault="00A13112" w:rsidP="00A13112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Williams, K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Christenbury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J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Niemeier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J. P., Newman, M., &amp; Pinto, S. (2020). Is robotic gait training feasible in adults with disorders of consciousness?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The Journal of Head Trauma Rehabilitation,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 35(3), 266-270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E4385BF" w14:textId="77777777" w:rsidR="00A13112" w:rsidRPr="00810CA5" w:rsidRDefault="00A13112" w:rsidP="00A13112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2E7C7" w14:textId="5C8AD693" w:rsidR="00A13112" w:rsidRPr="00810CA5" w:rsidRDefault="00A13112" w:rsidP="00A13112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intervention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; 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focus not agitation</w:t>
            </w:r>
          </w:p>
        </w:tc>
      </w:tr>
      <w:tr w:rsidR="00A13112" w:rsidRPr="00810CA5" w14:paraId="59541AAF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90759" w14:textId="77777777" w:rsidR="00A13112" w:rsidRPr="00810CA5" w:rsidRDefault="00A13112" w:rsidP="00A13112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Wood, R. L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Winkowski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T., &amp; Miller, J. (1993). Sensory regulation as a method to promote recovery in patients with altered states of consciousness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Neuropsychological Rehabilitation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3(2), 177-190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EAA0B0" w14:textId="77777777" w:rsidR="00A13112" w:rsidRPr="00810CA5" w:rsidRDefault="00A13112" w:rsidP="00A13112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51BB1" w14:textId="1645CA88" w:rsidR="00A13112" w:rsidRPr="00810CA5" w:rsidRDefault="00A13112" w:rsidP="00A13112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intervention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; 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focus not agitation</w:t>
            </w:r>
          </w:p>
        </w:tc>
      </w:tr>
      <w:tr w:rsidR="00C62C9C" w:rsidRPr="00810CA5" w14:paraId="32009B5B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08D0F" w14:textId="77777777" w:rsidR="00C62C9C" w:rsidRPr="00810CA5" w:rsidRDefault="00C62C9C" w:rsidP="00D608FE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Arseni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C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Maretsis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M., &amp;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Nedelcu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A. (1971). Psychical disorders in recent craniocerebral injuries. </w:t>
            </w:r>
            <w:proofErr w:type="spellStart"/>
            <w:r w:rsidRPr="00C8302A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Neurologia</w:t>
            </w:r>
            <w:proofErr w:type="spellEnd"/>
            <w:r w:rsidRPr="00C8302A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 xml:space="preserve">, </w:t>
            </w:r>
            <w:proofErr w:type="spellStart"/>
            <w:r w:rsidRPr="00C8302A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Psihiatria</w:t>
            </w:r>
            <w:proofErr w:type="spellEnd"/>
            <w:r w:rsidRPr="00C8302A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 xml:space="preserve">, </w:t>
            </w:r>
            <w:proofErr w:type="spellStart"/>
            <w:r w:rsidRPr="00C8302A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Neurochirurgia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16(2), 109-116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CB1F7B1" w14:textId="77777777" w:rsidR="00C62C9C" w:rsidRPr="00810CA5" w:rsidRDefault="00C62C9C" w:rsidP="00C62C9C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0BFF2" w14:textId="4003F6FB" w:rsidR="00C62C9C" w:rsidRPr="00810CA5" w:rsidRDefault="00C62C9C" w:rsidP="002E2903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outcomes</w:t>
            </w:r>
            <w:r w:rsidR="002E2903">
              <w:rPr>
                <w:rFonts w:eastAsia="Times New Roman" w:cs="Arial"/>
                <w:color w:val="000000"/>
                <w:szCs w:val="20"/>
                <w:lang w:val="en-US"/>
              </w:rPr>
              <w:t xml:space="preserve">; 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no relevant measure</w:t>
            </w:r>
          </w:p>
        </w:tc>
      </w:tr>
      <w:tr w:rsidR="000F3C40" w:rsidRPr="00810CA5" w14:paraId="6835BB41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4AFDF" w14:textId="77777777" w:rsidR="000F3C40" w:rsidRPr="00810CA5" w:rsidRDefault="000F3C40" w:rsidP="000F3C40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lastRenderedPageBreak/>
              <w:t xml:space="preserve">Duceppe, M., Williamson, D. R., Elliott, A., Para, M., Poirier, M., Delisle, M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Deckelbaum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D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Razek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T., Desjardins, M., Bertrand, J., Bernard, F., Rico, P., Burry, L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Frenette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A. J., &amp; Perreault, M. (2019). Modifiable risk factors for delirium in critically ill trauma patients: A multicenter prospective study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Journal of Intensive Care Medicine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34(4), 330-336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C9F898C" w14:textId="77777777" w:rsidR="000F3C40" w:rsidRPr="00810CA5" w:rsidRDefault="000F3C40" w:rsidP="000F3C40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CBF59" w14:textId="53C05760" w:rsidR="000F3C40" w:rsidRPr="00810CA5" w:rsidRDefault="000F3C40" w:rsidP="000F3C40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EF7433">
              <w:rPr>
                <w:rFonts w:eastAsia="Times New Roman" w:cs="Arial"/>
                <w:color w:val="000000"/>
                <w:szCs w:val="20"/>
                <w:lang w:val="en-US"/>
              </w:rPr>
              <w:t>Incorrect outcomes; no relevant measure</w:t>
            </w:r>
          </w:p>
        </w:tc>
      </w:tr>
      <w:tr w:rsidR="000F3C40" w:rsidRPr="00810CA5" w14:paraId="4A93C57B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8E6FF" w14:textId="439781D3" w:rsidR="000F3C40" w:rsidRPr="00810CA5" w:rsidRDefault="000F3C40" w:rsidP="000F3C40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A36180">
              <w:rPr>
                <w:rFonts w:eastAsia="Times New Roman" w:cs="Arial"/>
                <w:szCs w:val="20"/>
              </w:rPr>
              <w:t>Edlund</w:t>
            </w:r>
            <w:proofErr w:type="spellEnd"/>
            <w:r w:rsidRPr="00A36180">
              <w:rPr>
                <w:rFonts w:eastAsia="Times New Roman" w:cs="Arial"/>
                <w:szCs w:val="20"/>
              </w:rPr>
              <w:t>, M</w:t>
            </w:r>
            <w:r>
              <w:rPr>
                <w:rFonts w:eastAsia="Times New Roman" w:cs="Arial"/>
                <w:szCs w:val="20"/>
              </w:rPr>
              <w:t>.</w:t>
            </w:r>
            <w:r w:rsidRPr="00A36180">
              <w:rPr>
                <w:rFonts w:eastAsia="Times New Roman" w:cs="Arial"/>
                <w:szCs w:val="20"/>
              </w:rPr>
              <w:t xml:space="preserve"> J.</w:t>
            </w:r>
            <w:r>
              <w:rPr>
                <w:rFonts w:eastAsia="Times New Roman" w:cs="Arial"/>
                <w:szCs w:val="20"/>
              </w:rPr>
              <w:t>,</w:t>
            </w:r>
            <w:r w:rsidRPr="00A36180">
              <w:rPr>
                <w:rFonts w:eastAsia="Times New Roman" w:cs="Arial"/>
                <w:szCs w:val="20"/>
              </w:rPr>
              <w:t xml:space="preserve"> Goldberg, R</w:t>
            </w:r>
            <w:r>
              <w:rPr>
                <w:rFonts w:eastAsia="Times New Roman" w:cs="Arial"/>
                <w:szCs w:val="20"/>
              </w:rPr>
              <w:t>.</w:t>
            </w:r>
            <w:r w:rsidRPr="00A36180">
              <w:rPr>
                <w:rFonts w:eastAsia="Times New Roman" w:cs="Arial"/>
                <w:szCs w:val="20"/>
              </w:rPr>
              <w:t xml:space="preserve"> J.</w:t>
            </w:r>
            <w:r>
              <w:rPr>
                <w:rFonts w:eastAsia="Times New Roman" w:cs="Arial"/>
                <w:szCs w:val="20"/>
              </w:rPr>
              <w:t xml:space="preserve">, &amp; </w:t>
            </w:r>
            <w:r w:rsidRPr="00A36180">
              <w:rPr>
                <w:rFonts w:eastAsia="Times New Roman" w:cs="Arial"/>
                <w:szCs w:val="20"/>
              </w:rPr>
              <w:t>Morris, P</w:t>
            </w:r>
            <w:r>
              <w:rPr>
                <w:rFonts w:eastAsia="Times New Roman" w:cs="Arial"/>
                <w:szCs w:val="20"/>
              </w:rPr>
              <w:t>.</w:t>
            </w:r>
            <w:r w:rsidRPr="00A36180">
              <w:rPr>
                <w:rFonts w:eastAsia="Times New Roman" w:cs="Arial"/>
                <w:szCs w:val="20"/>
              </w:rPr>
              <w:t xml:space="preserve"> L. P.</w:t>
            </w:r>
            <w:r>
              <w:rPr>
                <w:rFonts w:eastAsia="Times New Roman" w:cs="Arial"/>
                <w:szCs w:val="20"/>
              </w:rPr>
              <w:t xml:space="preserve"> (1991). </w:t>
            </w:r>
            <w:r w:rsidRPr="00A36180">
              <w:rPr>
                <w:rFonts w:eastAsia="Times New Roman" w:cs="Arial"/>
                <w:szCs w:val="20"/>
              </w:rPr>
              <w:t xml:space="preserve">The </w:t>
            </w:r>
            <w:r>
              <w:rPr>
                <w:rFonts w:eastAsia="Times New Roman" w:cs="Arial"/>
                <w:szCs w:val="20"/>
              </w:rPr>
              <w:t>u</w:t>
            </w:r>
            <w:r w:rsidRPr="00A36180">
              <w:rPr>
                <w:rFonts w:eastAsia="Times New Roman" w:cs="Arial"/>
                <w:szCs w:val="20"/>
              </w:rPr>
              <w:t xml:space="preserve">se of </w:t>
            </w:r>
            <w:r>
              <w:rPr>
                <w:rFonts w:eastAsia="Times New Roman" w:cs="Arial"/>
                <w:szCs w:val="20"/>
              </w:rPr>
              <w:t>p</w:t>
            </w:r>
            <w:r w:rsidRPr="00A36180">
              <w:rPr>
                <w:rFonts w:eastAsia="Times New Roman" w:cs="Arial"/>
                <w:szCs w:val="20"/>
              </w:rPr>
              <w:t xml:space="preserve">hysical </w:t>
            </w:r>
            <w:r>
              <w:rPr>
                <w:rFonts w:eastAsia="Times New Roman" w:cs="Arial"/>
                <w:szCs w:val="20"/>
              </w:rPr>
              <w:t>r</w:t>
            </w:r>
            <w:r w:rsidRPr="00A36180">
              <w:rPr>
                <w:rFonts w:eastAsia="Times New Roman" w:cs="Arial"/>
                <w:szCs w:val="20"/>
              </w:rPr>
              <w:t xml:space="preserve">estraint in </w:t>
            </w:r>
            <w:r>
              <w:rPr>
                <w:rFonts w:eastAsia="Times New Roman" w:cs="Arial"/>
                <w:szCs w:val="20"/>
              </w:rPr>
              <w:t>p</w:t>
            </w:r>
            <w:r w:rsidRPr="00A36180">
              <w:rPr>
                <w:rFonts w:eastAsia="Times New Roman" w:cs="Arial"/>
                <w:szCs w:val="20"/>
              </w:rPr>
              <w:t xml:space="preserve">atients with </w:t>
            </w:r>
            <w:r>
              <w:rPr>
                <w:rFonts w:eastAsia="Times New Roman" w:cs="Arial"/>
                <w:szCs w:val="20"/>
              </w:rPr>
              <w:t>c</w:t>
            </w:r>
            <w:r w:rsidRPr="00A36180">
              <w:rPr>
                <w:rFonts w:eastAsia="Times New Roman" w:cs="Arial"/>
                <w:szCs w:val="20"/>
              </w:rPr>
              <w:t xml:space="preserve">erebral </w:t>
            </w:r>
            <w:r>
              <w:rPr>
                <w:rFonts w:eastAsia="Times New Roman" w:cs="Arial"/>
                <w:szCs w:val="20"/>
              </w:rPr>
              <w:t>c</w:t>
            </w:r>
            <w:r w:rsidRPr="00A36180">
              <w:rPr>
                <w:rFonts w:eastAsia="Times New Roman" w:cs="Arial"/>
                <w:szCs w:val="20"/>
              </w:rPr>
              <w:t>ontusion</w:t>
            </w:r>
            <w:r>
              <w:rPr>
                <w:rFonts w:eastAsia="Times New Roman" w:cs="Arial"/>
                <w:szCs w:val="20"/>
              </w:rPr>
              <w:t xml:space="preserve">. </w:t>
            </w:r>
            <w:r w:rsidRPr="00A36180">
              <w:rPr>
                <w:rFonts w:eastAsia="Times New Roman" w:cs="Arial"/>
                <w:i/>
                <w:iCs/>
                <w:szCs w:val="20"/>
              </w:rPr>
              <w:t>The International Journal of Psychiatry in Medicine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A36180">
              <w:rPr>
                <w:rFonts w:eastAsia="Times New Roman" w:cs="Arial"/>
                <w:szCs w:val="20"/>
              </w:rPr>
              <w:t>21(2)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A36180">
              <w:rPr>
                <w:rFonts w:eastAsia="Times New Roman" w:cs="Arial"/>
                <w:szCs w:val="20"/>
              </w:rPr>
              <w:t>173-182</w:t>
            </w:r>
            <w:r>
              <w:rPr>
                <w:rFonts w:eastAsia="Times New Roman" w:cs="Arial"/>
                <w:szCs w:val="20"/>
              </w:rPr>
              <w:t>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9128D93" w14:textId="77777777" w:rsidR="000F3C40" w:rsidRPr="00810CA5" w:rsidRDefault="000F3C40" w:rsidP="000F3C40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2ADD6" w14:textId="28CFE931" w:rsidR="000F3C40" w:rsidRPr="00810CA5" w:rsidRDefault="000F3C40" w:rsidP="000F3C40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EF7433">
              <w:rPr>
                <w:rFonts w:eastAsia="Times New Roman" w:cs="Arial"/>
                <w:color w:val="000000"/>
                <w:szCs w:val="20"/>
                <w:lang w:val="en-US"/>
              </w:rPr>
              <w:t>Incorrect outcomes; no relevant measure</w:t>
            </w:r>
          </w:p>
        </w:tc>
      </w:tr>
      <w:tr w:rsidR="000F3C40" w:rsidRPr="00810CA5" w14:paraId="3E88A02E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DAB9D" w14:textId="77777777" w:rsidR="000F3C40" w:rsidRPr="00810CA5" w:rsidRDefault="000F3C40" w:rsidP="000F3C40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2A2A2A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2A2A2A"/>
                <w:szCs w:val="20"/>
                <w:lang w:val="en-US"/>
              </w:rPr>
              <w:t>Fakhry</w:t>
            </w:r>
            <w:proofErr w:type="spellEnd"/>
            <w:r w:rsidRPr="00810CA5">
              <w:rPr>
                <w:rFonts w:eastAsia="Times New Roman" w:cs="Arial"/>
                <w:color w:val="2A2A2A"/>
                <w:szCs w:val="20"/>
                <w:lang w:val="en-US"/>
              </w:rPr>
              <w:t xml:space="preserve">, S. M., Trask, A. L., Waller, M. A., &amp; Watts, D. D. (2004). Management of brain-injured patients by an evidence-based medicine protocol improves outcomes and decreases hospital charges. </w:t>
            </w:r>
            <w:r w:rsidRPr="00810CA5">
              <w:rPr>
                <w:rFonts w:eastAsia="Times New Roman" w:cs="Arial"/>
                <w:i/>
                <w:iCs/>
                <w:color w:val="2A2A2A"/>
                <w:szCs w:val="20"/>
                <w:lang w:val="en-US"/>
              </w:rPr>
              <w:t>The Journal of Trauma</w:t>
            </w:r>
            <w:r w:rsidRPr="00810CA5">
              <w:rPr>
                <w:rFonts w:eastAsia="Times New Roman" w:cs="Arial"/>
                <w:color w:val="2A2A2A"/>
                <w:szCs w:val="20"/>
                <w:lang w:val="en-US"/>
              </w:rPr>
              <w:t>, 56(3), 492-500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2B86291" w14:textId="77777777" w:rsidR="000F3C40" w:rsidRPr="00810CA5" w:rsidRDefault="000F3C40" w:rsidP="000F3C40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FEBDF" w14:textId="6B4333D1" w:rsidR="000F3C40" w:rsidRPr="00810CA5" w:rsidRDefault="000F3C40" w:rsidP="000F3C40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2066AD">
              <w:rPr>
                <w:rFonts w:eastAsia="Times New Roman" w:cs="Arial"/>
                <w:color w:val="000000"/>
                <w:szCs w:val="20"/>
                <w:lang w:val="en-US"/>
              </w:rPr>
              <w:t>Incorrect outcomes; no relevant measure</w:t>
            </w:r>
          </w:p>
        </w:tc>
      </w:tr>
      <w:tr w:rsidR="000F3C40" w:rsidRPr="00810CA5" w14:paraId="3B459098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5DA35" w14:textId="77777777" w:rsidR="000F3C40" w:rsidRPr="00810CA5" w:rsidRDefault="000F3C40" w:rsidP="000F3C40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rdesel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J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Aydiner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S. B., &amp;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Akgoz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S. (2007). Rehabilitation outcome after traumatic brain injury. </w:t>
            </w:r>
            <w:proofErr w:type="spellStart"/>
            <w:r w:rsidRPr="00853436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Neurocirugia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18(1), 5-15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431E573" w14:textId="77777777" w:rsidR="000F3C40" w:rsidRPr="00810CA5" w:rsidRDefault="000F3C40" w:rsidP="000F3C40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D64EB" w14:textId="6AF0704A" w:rsidR="000F3C40" w:rsidRPr="00810CA5" w:rsidRDefault="000F3C40" w:rsidP="000F3C40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2066AD">
              <w:rPr>
                <w:rFonts w:eastAsia="Times New Roman" w:cs="Arial"/>
                <w:color w:val="000000"/>
                <w:szCs w:val="20"/>
                <w:lang w:val="en-US"/>
              </w:rPr>
              <w:t>Incorrect outcomes; no relevant measure</w:t>
            </w:r>
          </w:p>
        </w:tc>
      </w:tr>
      <w:tr w:rsidR="000F3C40" w:rsidRPr="00810CA5" w14:paraId="45DA2494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8EF8E" w14:textId="649085F3" w:rsidR="000F3C40" w:rsidRPr="00810CA5" w:rsidRDefault="000F3C40" w:rsidP="000F3C40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Kant, R., Coffey, C., Edward</w:t>
            </w:r>
            <w:r w:rsidR="001606D4">
              <w:rPr>
                <w:rFonts w:eastAsia="Times New Roman" w:cs="Arial"/>
                <w:color w:val="000000"/>
                <w:szCs w:val="20"/>
                <w:lang w:val="en-US"/>
              </w:rPr>
              <w:t>,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 B., &amp; Antonia M. (1999). Safety and efficacy of ECT in patients with head injury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The Journal of Neuropsychiatry and Clinical Neurosciences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11(1), 32-37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09857E9" w14:textId="77777777" w:rsidR="000F3C40" w:rsidRPr="00810CA5" w:rsidRDefault="000F3C40" w:rsidP="000F3C40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29EFC" w14:textId="0C73AE31" w:rsidR="000F3C40" w:rsidRPr="00810CA5" w:rsidRDefault="000F3C40" w:rsidP="000F3C40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2066AD">
              <w:rPr>
                <w:rFonts w:eastAsia="Times New Roman" w:cs="Arial"/>
                <w:color w:val="000000"/>
                <w:szCs w:val="20"/>
                <w:lang w:val="en-US"/>
              </w:rPr>
              <w:t>Incorrect outcomes; no relevant measure</w:t>
            </w:r>
          </w:p>
        </w:tc>
      </w:tr>
      <w:tr w:rsidR="000F3C40" w:rsidRPr="00810CA5" w14:paraId="437B3878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A257E" w14:textId="77777777" w:rsidR="000F3C40" w:rsidRPr="00810CA5" w:rsidRDefault="000F3C40" w:rsidP="000F3C40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Langhorn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L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Holdgaard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D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Worning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L., Sorensen, J. C., &amp; Pedersen, P. U. (2015). Testing a reality orientation program in patients with traumatic brain injury in a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neurointensive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 care unit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The Journal of Neuroscience Nursing,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 47(1), 2-10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93E0396" w14:textId="77777777" w:rsidR="000F3C40" w:rsidRPr="00810CA5" w:rsidRDefault="000F3C40" w:rsidP="000F3C40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94225" w14:textId="6D929836" w:rsidR="000F3C40" w:rsidRPr="00810CA5" w:rsidRDefault="000F3C40" w:rsidP="000F3C40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2066AD">
              <w:rPr>
                <w:rFonts w:eastAsia="Times New Roman" w:cs="Arial"/>
                <w:color w:val="000000"/>
                <w:szCs w:val="20"/>
                <w:lang w:val="en-US"/>
              </w:rPr>
              <w:t>Incorrect outcomes; no relevant measure</w:t>
            </w:r>
          </w:p>
        </w:tc>
      </w:tr>
      <w:tr w:rsidR="000F3C40" w:rsidRPr="00810CA5" w14:paraId="3EEF4757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221D1" w14:textId="77777777" w:rsidR="000F3C40" w:rsidRPr="00810CA5" w:rsidRDefault="000F3C40" w:rsidP="000F3C40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Norup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A., Kristensen, K. S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Siert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L., Poulsen, I., &amp; Mortensen, E. L. (2011). Neuropsychological support to relatives of patients with severe traumatic brain injury in the sub-acute phase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Neuropsychological Rehabilitation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21(3), 306-321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CF3B1A7" w14:textId="77777777" w:rsidR="000F3C40" w:rsidRPr="00810CA5" w:rsidRDefault="000F3C40" w:rsidP="000F3C40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40EF9" w14:textId="38DC9326" w:rsidR="000F3C40" w:rsidRPr="00810CA5" w:rsidRDefault="000F3C40" w:rsidP="000F3C40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2066AD">
              <w:rPr>
                <w:rFonts w:eastAsia="Times New Roman" w:cs="Arial"/>
                <w:color w:val="000000"/>
                <w:szCs w:val="20"/>
                <w:lang w:val="en-US"/>
              </w:rPr>
              <w:t>Incorrect outcomes; no relevant measure</w:t>
            </w:r>
          </w:p>
        </w:tc>
      </w:tr>
      <w:tr w:rsidR="000F3C40" w:rsidRPr="00810CA5" w14:paraId="0318554E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0A91F" w14:textId="77777777" w:rsidR="000F3C40" w:rsidRPr="00810CA5" w:rsidRDefault="000F3C40" w:rsidP="000F3C40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Nott, M. T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Chapparo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C., &amp; Heard, R. (2008). Effective occupational therapy intervention with adults demonstrating agitation during post-traumatic amnesia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Brain Injury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22(9), 669-683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34C8418" w14:textId="77777777" w:rsidR="000F3C40" w:rsidRPr="00810CA5" w:rsidRDefault="000F3C40" w:rsidP="000F3C40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E5038" w14:textId="5C3795BE" w:rsidR="000F3C40" w:rsidRPr="00810CA5" w:rsidRDefault="000F3C40" w:rsidP="000F3C40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2066AD">
              <w:rPr>
                <w:rFonts w:eastAsia="Times New Roman" w:cs="Arial"/>
                <w:color w:val="000000"/>
                <w:szCs w:val="20"/>
                <w:lang w:val="en-US"/>
              </w:rPr>
              <w:t>Incorrect outcomes; no relevant measure</w:t>
            </w:r>
          </w:p>
        </w:tc>
      </w:tr>
      <w:tr w:rsidR="000F3C40" w:rsidRPr="00810CA5" w14:paraId="2D23706C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D4676" w14:textId="77777777" w:rsidR="000F3C40" w:rsidRPr="00810CA5" w:rsidRDefault="000F3C40" w:rsidP="000F3C40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Stam, D. (2016). Acute treatment of an atypical benign paroxysmal positional vertigo variant post severe traumatic brain injury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Journal of Acute Care Physical Therapy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7(3), 101-112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1C9E6FE" w14:textId="77777777" w:rsidR="000F3C40" w:rsidRPr="00810CA5" w:rsidRDefault="000F3C40" w:rsidP="000F3C40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A54C9" w14:textId="378E9C16" w:rsidR="000F3C40" w:rsidRPr="00810CA5" w:rsidRDefault="000F3C40" w:rsidP="000F3C40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2066AD">
              <w:rPr>
                <w:rFonts w:eastAsia="Times New Roman" w:cs="Arial"/>
                <w:color w:val="000000"/>
                <w:szCs w:val="20"/>
                <w:lang w:val="en-US"/>
              </w:rPr>
              <w:t>Incorrect outcomes; no relevant measure</w:t>
            </w:r>
          </w:p>
        </w:tc>
      </w:tr>
      <w:tr w:rsidR="00C62C9C" w:rsidRPr="00810CA5" w14:paraId="1EBE1B35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CAB10" w14:textId="77777777" w:rsidR="00C62C9C" w:rsidRPr="00810CA5" w:rsidRDefault="00C62C9C" w:rsidP="00D608FE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Watts, D. D.,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Hanfling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D., Waller, M. A., Gilmore, C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Fakhry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S. M., &amp; Trask, A. L. (2004). An evaluation of the use of guidelines in prehospital management of brain injury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Prehospital Emergency Care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8(3), 254-261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04B6197" w14:textId="77777777" w:rsidR="00C62C9C" w:rsidRPr="00810CA5" w:rsidRDefault="00C62C9C" w:rsidP="00C62C9C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28A3E" w14:textId="6D44F79F" w:rsidR="00C62C9C" w:rsidRPr="00810CA5" w:rsidRDefault="000F3C40" w:rsidP="00D608FE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outcomes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; 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no relevant measure</w:t>
            </w:r>
          </w:p>
        </w:tc>
      </w:tr>
      <w:tr w:rsidR="00C62C9C" w:rsidRPr="00810CA5" w14:paraId="05CFCEB4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679F2" w14:textId="77777777" w:rsidR="00C62C9C" w:rsidRPr="00810CA5" w:rsidRDefault="00C62C9C" w:rsidP="00D608FE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lastRenderedPageBreak/>
              <w:t>Anonymous (1991). Special report. Electronic article surveillance systems in health care: An update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. Hospital Security and Safety Management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11(9), 5-10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EE82226" w14:textId="77777777" w:rsidR="00C62C9C" w:rsidRPr="00810CA5" w:rsidRDefault="00C62C9C" w:rsidP="00C62C9C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133E0" w14:textId="27FDCE82" w:rsidR="00C62C9C" w:rsidRPr="00810CA5" w:rsidRDefault="00C62C9C" w:rsidP="00D608FE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study design</w:t>
            </w:r>
          </w:p>
        </w:tc>
      </w:tr>
      <w:tr w:rsidR="00C62C9C" w:rsidRPr="00810CA5" w14:paraId="04806E91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976F5" w14:textId="77777777" w:rsidR="00C62C9C" w:rsidRPr="00810CA5" w:rsidRDefault="00C62C9C" w:rsidP="00D608FE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Mintz-Bitman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S., &amp; Gholston, S. M. (1987). Management of the agitated patient in a rehabilitation setting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Cognitive Rehabilitation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5(3), 22-24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4747DBC" w14:textId="77777777" w:rsidR="00C62C9C" w:rsidRPr="00810CA5" w:rsidRDefault="00C62C9C" w:rsidP="00C62C9C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544E3" w14:textId="241F00F5" w:rsidR="00C62C9C" w:rsidRPr="00810CA5" w:rsidRDefault="00C62C9C" w:rsidP="00D608FE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study design</w:t>
            </w:r>
          </w:p>
        </w:tc>
      </w:tr>
      <w:tr w:rsidR="00C62C9C" w:rsidRPr="00810CA5" w14:paraId="78159667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E69B2" w14:textId="77777777" w:rsidR="00C62C9C" w:rsidRPr="00810CA5" w:rsidRDefault="00C62C9C" w:rsidP="00D608FE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Plylar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P. A. (1989). Management of the agitated and aggressive head injury patient in an acute hospital setting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The Journal of Neuroscience Nursing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21(6), 353-356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68EEFF3" w14:textId="77777777" w:rsidR="00C62C9C" w:rsidRPr="00810CA5" w:rsidRDefault="00C62C9C" w:rsidP="00C62C9C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9B444" w14:textId="46A0EC1D" w:rsidR="00C62C9C" w:rsidRPr="00810CA5" w:rsidRDefault="00C62C9C" w:rsidP="00D608FE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study design</w:t>
            </w:r>
          </w:p>
        </w:tc>
      </w:tr>
      <w:tr w:rsidR="00C62C9C" w:rsidRPr="00810CA5" w14:paraId="5665F206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7D770" w14:textId="5ED442D5" w:rsidR="00C62C9C" w:rsidRPr="00810CA5" w:rsidRDefault="00C62C9C" w:rsidP="00D608FE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Waxman, R., &amp; Gordon, W. A. (1992). Group-</w:t>
            </w:r>
            <w:r w:rsidR="002D7E7C">
              <w:rPr>
                <w:rFonts w:eastAsia="Times New Roman" w:cs="Arial"/>
                <w:color w:val="000000"/>
                <w:szCs w:val="20"/>
                <w:lang w:val="en-US"/>
              </w:rPr>
              <w:t>a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dministered </w:t>
            </w:r>
            <w:r w:rsidR="002D7E7C">
              <w:rPr>
                <w:rFonts w:eastAsia="Times New Roman" w:cs="Arial"/>
                <w:color w:val="000000"/>
                <w:szCs w:val="20"/>
                <w:lang w:val="en-US"/>
              </w:rPr>
              <w:t>c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ognitive </w:t>
            </w:r>
            <w:r w:rsidR="00916CA4">
              <w:rPr>
                <w:rFonts w:eastAsia="Times New Roman" w:cs="Arial"/>
                <w:color w:val="000000"/>
                <w:szCs w:val="20"/>
                <w:lang w:val="en-US"/>
              </w:rPr>
              <w:t>r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emediation for </w:t>
            </w:r>
            <w:r w:rsidR="00916CA4">
              <w:rPr>
                <w:rFonts w:eastAsia="Times New Roman" w:cs="Arial"/>
                <w:color w:val="000000"/>
                <w:szCs w:val="20"/>
                <w:lang w:val="en-US"/>
              </w:rPr>
              <w:t>p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atients with </w:t>
            </w:r>
            <w:r w:rsidR="00916CA4">
              <w:rPr>
                <w:rFonts w:eastAsia="Times New Roman" w:cs="Arial"/>
                <w:color w:val="000000"/>
                <w:szCs w:val="20"/>
                <w:lang w:val="en-US"/>
              </w:rPr>
              <w:t>t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raumatic </w:t>
            </w:r>
            <w:r w:rsidR="00916CA4">
              <w:rPr>
                <w:rFonts w:eastAsia="Times New Roman" w:cs="Arial"/>
                <w:color w:val="000000"/>
                <w:szCs w:val="20"/>
                <w:lang w:val="en-US"/>
              </w:rPr>
              <w:t>b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rain </w:t>
            </w:r>
            <w:r w:rsidR="00916CA4">
              <w:rPr>
                <w:rFonts w:eastAsia="Times New Roman" w:cs="Arial"/>
                <w:color w:val="000000"/>
                <w:szCs w:val="20"/>
                <w:lang w:val="en-US"/>
              </w:rPr>
              <w:t>i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njury. </w:t>
            </w:r>
            <w:proofErr w:type="spellStart"/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NeuroRehabilitation</w:t>
            </w:r>
            <w:proofErr w:type="spellEnd"/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,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 2(3), 46-54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41F35D3" w14:textId="77777777" w:rsidR="00C62C9C" w:rsidRPr="00810CA5" w:rsidRDefault="00C62C9C" w:rsidP="00C62C9C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0E4CA" w14:textId="7F9577BB" w:rsidR="00C62C9C" w:rsidRPr="00810CA5" w:rsidRDefault="00C62C9C" w:rsidP="00D608FE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study design</w:t>
            </w:r>
          </w:p>
        </w:tc>
      </w:tr>
      <w:tr w:rsidR="00C62C9C" w:rsidRPr="00810CA5" w14:paraId="1B658079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2A573" w14:textId="77777777" w:rsidR="00C62C9C" w:rsidRPr="00810CA5" w:rsidRDefault="00C62C9C" w:rsidP="00D608FE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Werner, G. T. (1994). Early rehabilitation in an intensive-care unit: Stroke and cranio-cerebral trauma as examples. </w:t>
            </w:r>
            <w:proofErr w:type="spellStart"/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Physikalische</w:t>
            </w:r>
            <w:proofErr w:type="spellEnd"/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 xml:space="preserve"> </w:t>
            </w:r>
            <w:proofErr w:type="spellStart"/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Medizin</w:t>
            </w:r>
            <w:proofErr w:type="spellEnd"/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 xml:space="preserve"> </w:t>
            </w:r>
            <w:proofErr w:type="spellStart"/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Rehabilitationsmedizin</w:t>
            </w:r>
            <w:proofErr w:type="spellEnd"/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 xml:space="preserve"> </w:t>
            </w:r>
            <w:proofErr w:type="spellStart"/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Kurortmedizin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4(6), 229-232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60E888E" w14:textId="77777777" w:rsidR="00C62C9C" w:rsidRPr="00810CA5" w:rsidRDefault="00C62C9C" w:rsidP="00C62C9C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1FB61" w14:textId="57828AAA" w:rsidR="00C62C9C" w:rsidRPr="00810CA5" w:rsidRDefault="00C62C9C" w:rsidP="00D608FE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study design</w:t>
            </w:r>
          </w:p>
        </w:tc>
      </w:tr>
      <w:tr w:rsidR="00C62C9C" w:rsidRPr="00810CA5" w14:paraId="08B71658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E5955" w14:textId="77777777" w:rsidR="00C62C9C" w:rsidRPr="00810CA5" w:rsidRDefault="00C62C9C" w:rsidP="00D608FE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Williams, J. (2008). Exploring ethically sensitive decision-making in acute hospital care: Using hand-control mittens in adult patients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Foundation of Nursing Studies Dissemination Series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4(8), 1-4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C8BE636" w14:textId="77777777" w:rsidR="00C62C9C" w:rsidRPr="00810CA5" w:rsidRDefault="00C62C9C" w:rsidP="00C62C9C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5CE45" w14:textId="1A4C4F53" w:rsidR="00C62C9C" w:rsidRPr="00810CA5" w:rsidRDefault="00C62C9C" w:rsidP="00D608FE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study design</w:t>
            </w:r>
          </w:p>
        </w:tc>
      </w:tr>
      <w:tr w:rsidR="00C62C9C" w:rsidRPr="00810CA5" w14:paraId="260C91CB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0E962" w14:textId="77777777" w:rsidR="00C62C9C" w:rsidRPr="00810CA5" w:rsidRDefault="00C62C9C" w:rsidP="00D608FE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Wood, L. R., &amp; Alderman, N. (2011). Applications of operant learning theory to the management of challenging behavior after traumatic brain injury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Journal of Head Trauma Rehabilitation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26(3), 202-211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DB51FAD" w14:textId="77777777" w:rsidR="00C62C9C" w:rsidRPr="00810CA5" w:rsidRDefault="00C62C9C" w:rsidP="00C62C9C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65661" w14:textId="25501EAA" w:rsidR="00C62C9C" w:rsidRPr="00810CA5" w:rsidRDefault="00C62C9C" w:rsidP="00D608FE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study design</w:t>
            </w:r>
          </w:p>
        </w:tc>
      </w:tr>
      <w:tr w:rsidR="00C62C9C" w:rsidRPr="00810CA5" w14:paraId="04F017A1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1E852" w14:textId="77777777" w:rsidR="00C62C9C" w:rsidRPr="00810CA5" w:rsidRDefault="00C62C9C" w:rsidP="00D608FE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Bower, J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Catroppa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C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Grocke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D., &amp;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Shoemark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H. (2014). Music therapy for early cognitive rehabilitation post-childhood TBI: An intrinsic mixed methods case study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Developmental Neurorehabilitation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17(5), 339-346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DB4ADCF" w14:textId="77777777" w:rsidR="00C62C9C" w:rsidRPr="00810CA5" w:rsidRDefault="00C62C9C" w:rsidP="00C62C9C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A67E2" w14:textId="34E705F2" w:rsidR="00C62C9C" w:rsidRPr="00810CA5" w:rsidRDefault="00C62C9C" w:rsidP="00D608FE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population</w:t>
            </w:r>
            <w:r w:rsidR="000F3C40">
              <w:rPr>
                <w:rFonts w:eastAsia="Times New Roman" w:cs="Arial"/>
                <w:color w:val="000000"/>
                <w:szCs w:val="20"/>
                <w:lang w:val="en-US"/>
              </w:rPr>
              <w:t xml:space="preserve">; 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age</w:t>
            </w:r>
          </w:p>
        </w:tc>
      </w:tr>
      <w:tr w:rsidR="000F3C40" w:rsidRPr="00810CA5" w14:paraId="30C9E3B1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73CC1" w14:textId="77777777" w:rsidR="000F3C40" w:rsidRPr="00810CA5" w:rsidRDefault="000F3C40" w:rsidP="000F3C40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Hotz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G. A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Castelblanco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A., Lara, I. M., Weiss, A. D., Duncan, R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Kuluz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J. W. (2006). Snoezelen: A controlled multi-sensory stimulation therapy for children recovering from severe brain injury. </w:t>
            </w:r>
            <w:r w:rsidRPr="00152EAB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Brain Injury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20(8), 879-888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DA5C281" w14:textId="77777777" w:rsidR="000F3C40" w:rsidRPr="00810CA5" w:rsidRDefault="000F3C40" w:rsidP="000F3C40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2739B" w14:textId="663164D9" w:rsidR="000F3C40" w:rsidRPr="00810CA5" w:rsidRDefault="000F3C40" w:rsidP="000F3C40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557E3">
              <w:rPr>
                <w:rFonts w:eastAsia="Times New Roman" w:cs="Arial"/>
                <w:color w:val="000000"/>
                <w:szCs w:val="20"/>
                <w:lang w:val="en-US"/>
              </w:rPr>
              <w:t>Incorrect population; age</w:t>
            </w:r>
          </w:p>
        </w:tc>
      </w:tr>
      <w:tr w:rsidR="000F3C40" w:rsidRPr="00810CA5" w14:paraId="05C2CBCE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BDF43" w14:textId="4D6DA5C9" w:rsidR="000F3C40" w:rsidRPr="00810CA5" w:rsidRDefault="000F3C40" w:rsidP="000F3C40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983A33">
              <w:rPr>
                <w:rFonts w:eastAsia="Times New Roman" w:cs="Arial"/>
                <w:color w:val="000000"/>
                <w:szCs w:val="20"/>
                <w:lang w:val="en-US"/>
              </w:rPr>
              <w:t>Pace, G. M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., </w:t>
            </w:r>
            <w:r w:rsidRPr="00983A33">
              <w:rPr>
                <w:rFonts w:eastAsia="Times New Roman" w:cs="Arial"/>
                <w:color w:val="000000"/>
                <w:szCs w:val="20"/>
                <w:lang w:val="en-US"/>
              </w:rPr>
              <w:t>Dunn, E. K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., </w:t>
            </w:r>
            <w:proofErr w:type="spellStart"/>
            <w:r w:rsidRPr="00983A33">
              <w:rPr>
                <w:rFonts w:eastAsia="Times New Roman" w:cs="Arial"/>
                <w:color w:val="000000"/>
                <w:szCs w:val="20"/>
                <w:lang w:val="en-US"/>
              </w:rPr>
              <w:t>Luiselli</w:t>
            </w:r>
            <w:proofErr w:type="spellEnd"/>
            <w:r w:rsidRPr="00983A33">
              <w:rPr>
                <w:rFonts w:eastAsia="Times New Roman" w:cs="Arial"/>
                <w:color w:val="000000"/>
                <w:szCs w:val="20"/>
                <w:lang w:val="en-US"/>
              </w:rPr>
              <w:t>, J. K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., </w:t>
            </w:r>
            <w:r w:rsidRPr="00983A33">
              <w:rPr>
                <w:rFonts w:eastAsia="Times New Roman" w:cs="Arial"/>
                <w:color w:val="000000"/>
                <w:szCs w:val="20"/>
                <w:lang w:val="en-US"/>
              </w:rPr>
              <w:t>Cochran, C. R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, &amp;</w:t>
            </w:r>
            <w:r w:rsidRPr="00983A33">
              <w:rPr>
                <w:rFonts w:eastAsia="Times New Roman" w:cs="Arial"/>
                <w:color w:val="000000"/>
                <w:szCs w:val="20"/>
                <w:lang w:val="en-US"/>
              </w:rPr>
              <w:t xml:space="preserve"> </w:t>
            </w:r>
            <w:proofErr w:type="spellStart"/>
            <w:r w:rsidRPr="00983A33">
              <w:rPr>
                <w:rFonts w:eastAsia="Times New Roman" w:cs="Arial"/>
                <w:color w:val="000000"/>
                <w:szCs w:val="20"/>
                <w:lang w:val="en-US"/>
              </w:rPr>
              <w:t>Skowron</w:t>
            </w:r>
            <w:proofErr w:type="spellEnd"/>
            <w:r w:rsidRPr="00983A33">
              <w:rPr>
                <w:rFonts w:eastAsia="Times New Roman" w:cs="Arial"/>
                <w:color w:val="000000"/>
                <w:szCs w:val="20"/>
                <w:lang w:val="en-US"/>
              </w:rPr>
              <w:t>, J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. (2005). </w:t>
            </w:r>
            <w:r w:rsidRPr="00983A33">
              <w:rPr>
                <w:rFonts w:eastAsia="Times New Roman" w:cs="Arial"/>
                <w:color w:val="000000"/>
                <w:szCs w:val="20"/>
                <w:lang w:val="en-US"/>
              </w:rPr>
              <w:t>Antecedent interventions in the management of maladaptive behaviours in a child with brain injury</w:t>
            </w:r>
            <w:r w:rsidRPr="00983A33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. Brain Injury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, </w:t>
            </w:r>
            <w:r w:rsidRPr="00983A33">
              <w:rPr>
                <w:rFonts w:eastAsia="Times New Roman" w:cs="Arial"/>
                <w:color w:val="000000"/>
                <w:szCs w:val="20"/>
                <w:lang w:val="en-US"/>
              </w:rPr>
              <w:t>19(5)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, </w:t>
            </w:r>
            <w:r w:rsidRPr="00983A33">
              <w:rPr>
                <w:rFonts w:eastAsia="Times New Roman" w:cs="Arial"/>
                <w:color w:val="000000"/>
                <w:szCs w:val="20"/>
                <w:lang w:val="en-US"/>
              </w:rPr>
              <w:t>365-369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93EDAFD" w14:textId="77777777" w:rsidR="000F3C40" w:rsidRPr="00810CA5" w:rsidRDefault="000F3C40" w:rsidP="000F3C40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0CE9A" w14:textId="08228BC9" w:rsidR="000F3C40" w:rsidRPr="00810CA5" w:rsidRDefault="000F3C40" w:rsidP="000F3C40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557E3">
              <w:rPr>
                <w:rFonts w:eastAsia="Times New Roman" w:cs="Arial"/>
                <w:color w:val="000000"/>
                <w:szCs w:val="20"/>
                <w:lang w:val="en-US"/>
              </w:rPr>
              <w:t>Incorrect population; age</w:t>
            </w:r>
          </w:p>
        </w:tc>
      </w:tr>
      <w:tr w:rsidR="000F3C40" w:rsidRPr="00810CA5" w14:paraId="5DA1EA75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0C3BC" w14:textId="77777777" w:rsidR="000F3C40" w:rsidRPr="00810CA5" w:rsidRDefault="000F3C40" w:rsidP="000F3C40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Swierczynska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A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Klusek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R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Wesolowska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E., &amp;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Kacinski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M. (2009). Rehabilitation outcome in children with cranial trauma and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hypoxaemia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 of the brain. </w:t>
            </w:r>
            <w:proofErr w:type="spellStart"/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Przeglad</w:t>
            </w:r>
            <w:proofErr w:type="spellEnd"/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 xml:space="preserve"> </w:t>
            </w:r>
            <w:proofErr w:type="spellStart"/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Lekarski</w:t>
            </w:r>
            <w:proofErr w:type="spellEnd"/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,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 66(11), 992-995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EECC2A3" w14:textId="77777777" w:rsidR="000F3C40" w:rsidRPr="00810CA5" w:rsidRDefault="000F3C40" w:rsidP="000F3C40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1D340" w14:textId="6FEB4C09" w:rsidR="000F3C40" w:rsidRPr="00810CA5" w:rsidRDefault="000F3C40" w:rsidP="000F3C40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557E3">
              <w:rPr>
                <w:rFonts w:eastAsia="Times New Roman" w:cs="Arial"/>
                <w:color w:val="000000"/>
                <w:szCs w:val="20"/>
                <w:lang w:val="en-US"/>
              </w:rPr>
              <w:t>Incorrect population; age</w:t>
            </w:r>
          </w:p>
        </w:tc>
      </w:tr>
      <w:tr w:rsidR="00C62C9C" w:rsidRPr="00810CA5" w14:paraId="3B1AE2C2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C6ACA" w14:textId="77777777" w:rsidR="00C62C9C" w:rsidRPr="00810CA5" w:rsidRDefault="00C62C9C" w:rsidP="00D608FE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Dvorkin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A. Y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Pacini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S., Hsu, N., &amp; Larson, E. B. (2013). Treatment challenges with profound behaviour disturbance after traumatic brain injury: A case report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 xml:space="preserve">Brain Injury, 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27(7-8), 957-961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895F276" w14:textId="77777777" w:rsidR="00C62C9C" w:rsidRPr="00810CA5" w:rsidRDefault="00C62C9C" w:rsidP="00C62C9C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3E090" w14:textId="519DCA17" w:rsidR="00C62C9C" w:rsidRPr="00810CA5" w:rsidRDefault="00C62C9C" w:rsidP="00D608FE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outcome</w:t>
            </w:r>
            <w:r w:rsidR="000F3C40">
              <w:rPr>
                <w:rFonts w:eastAsia="Times New Roman" w:cs="Arial"/>
                <w:color w:val="000000"/>
                <w:szCs w:val="20"/>
                <w:lang w:val="en-US"/>
              </w:rPr>
              <w:t xml:space="preserve">; 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no quantitative measure*</w:t>
            </w:r>
          </w:p>
        </w:tc>
      </w:tr>
      <w:tr w:rsidR="000F3C40" w:rsidRPr="00810CA5" w14:paraId="494FA803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9FC47" w14:textId="77777777" w:rsidR="000F3C40" w:rsidRPr="00810CA5" w:rsidRDefault="000F3C40" w:rsidP="000F3C40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lastRenderedPageBreak/>
              <w:t>Saout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V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Gambart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G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Leguay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D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Ferrapie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A. L., Launay, C., &amp; Richard, I. (2011). Aggressive behavior after traumatic brain injury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Annals of Physical and Rehabilitation Medicine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54(4), 259-269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753032B" w14:textId="77777777" w:rsidR="000F3C40" w:rsidRPr="00810CA5" w:rsidRDefault="000F3C40" w:rsidP="000F3C40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0E220" w14:textId="33E2D95A" w:rsidR="000F3C40" w:rsidRPr="00810CA5" w:rsidRDefault="000F3C40" w:rsidP="000F3C40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outcome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; 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no quantitative measure*</w:t>
            </w:r>
          </w:p>
        </w:tc>
      </w:tr>
      <w:tr w:rsidR="000F3C40" w:rsidRPr="00810CA5" w14:paraId="48312D5B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D5262" w14:textId="77777777" w:rsidR="000F3C40" w:rsidRPr="00810CA5" w:rsidRDefault="000F3C40" w:rsidP="000F3C40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Yuen, H. K., &amp;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Benzing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P. (1996). Treatment methodology: Guiding of behaviour through redirection in brain injury rehabilitation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Brain Injury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10(3), 229-238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1829627" w14:textId="77777777" w:rsidR="000F3C40" w:rsidRPr="00810CA5" w:rsidRDefault="000F3C40" w:rsidP="000F3C40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7E175" w14:textId="7C042A36" w:rsidR="000F3C40" w:rsidRPr="00810CA5" w:rsidRDefault="000F3C40" w:rsidP="000F3C40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outcome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; 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no quantitative measure*</w:t>
            </w:r>
          </w:p>
        </w:tc>
      </w:tr>
      <w:tr w:rsidR="00C62C9C" w:rsidRPr="00810CA5" w14:paraId="09214007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5CC9C" w14:textId="77777777" w:rsidR="00C62C9C" w:rsidRPr="00810CA5" w:rsidRDefault="00C62C9C" w:rsidP="00D608FE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Greendyke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R. M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Berkner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J. P., Webster, J. C., &amp; Gulya, A. (1989). Treatment of behavioral problems with pindolol. </w:t>
            </w:r>
            <w:r w:rsidRPr="00810CA5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Psychosomatics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30(2), 161-165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B349918" w14:textId="77777777" w:rsidR="00C62C9C" w:rsidRPr="00810CA5" w:rsidRDefault="00C62C9C" w:rsidP="00C62C9C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30204" w14:textId="6E05B154" w:rsidR="00C62C9C" w:rsidRPr="00810CA5" w:rsidRDefault="00C62C9C" w:rsidP="00D608FE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Incorrect intervention</w:t>
            </w:r>
            <w:r w:rsidR="000F3C40">
              <w:rPr>
                <w:rFonts w:eastAsia="Times New Roman" w:cs="Arial"/>
                <w:color w:val="000000"/>
                <w:szCs w:val="20"/>
                <w:lang w:val="en-US"/>
              </w:rPr>
              <w:t xml:space="preserve">; 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no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t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 non-pharmacological</w:t>
            </w:r>
          </w:p>
        </w:tc>
      </w:tr>
      <w:tr w:rsidR="000F3C40" w:rsidRPr="00810CA5" w14:paraId="3D95C854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BA20796" w14:textId="77777777" w:rsidR="000F3C40" w:rsidRPr="00810CA5" w:rsidRDefault="000F3C40" w:rsidP="000F3C40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Harmsen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M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Geurts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A. C. H.,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Fasotti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L., &amp; </w:t>
            </w:r>
            <w:proofErr w:type="spellStart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Bevaart</w:t>
            </w:r>
            <w:proofErr w:type="spellEnd"/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, B. J. W. (2004). Positive behavioural disturbances in the rehabilitation phase after severe traumatic brain injury: An historic cohort study. </w:t>
            </w:r>
            <w:r w:rsidRPr="00FD1140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Brain Injury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18(8), 787-796.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0F984067" w14:textId="77777777" w:rsidR="000F3C40" w:rsidRPr="00810CA5" w:rsidRDefault="000F3C40" w:rsidP="000F3C40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08D08C3" w14:textId="6FCF366A" w:rsidR="000F3C40" w:rsidRPr="00810CA5" w:rsidRDefault="000F3C40" w:rsidP="000F3C40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2F3839">
              <w:rPr>
                <w:rFonts w:eastAsia="Times New Roman" w:cs="Arial"/>
                <w:color w:val="000000"/>
                <w:szCs w:val="20"/>
                <w:lang w:val="en-US"/>
              </w:rPr>
              <w:t>Incorrect intervention; not non-pharmacological</w:t>
            </w:r>
          </w:p>
        </w:tc>
      </w:tr>
      <w:tr w:rsidR="000F3C40" w:rsidRPr="00810CA5" w14:paraId="3E41EA0F" w14:textId="77777777" w:rsidTr="00D608FE">
        <w:trPr>
          <w:trHeight w:val="522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330DCB" w14:textId="77777777" w:rsidR="000F3C40" w:rsidRPr="00810CA5" w:rsidRDefault="000F3C40" w:rsidP="000F3C40">
            <w:pPr>
              <w:spacing w:after="0" w:line="360" w:lineRule="auto"/>
              <w:ind w:left="601" w:hanging="567"/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 xml:space="preserve">Tang, J. F., Chen, P., Tang, E. J., May, T. A., &amp; Stiver, S. I. (2011). Dexmedetomidine controls agitation and facilitates reliable, serial neurological examinations in a non-intubated patient with traumatic brain injury. </w:t>
            </w:r>
            <w:r w:rsidRPr="007F1AC3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Neurocritical Care</w:t>
            </w:r>
            <w:r w:rsidRPr="00810CA5">
              <w:rPr>
                <w:rFonts w:eastAsia="Times New Roman" w:cs="Arial"/>
                <w:color w:val="000000"/>
                <w:szCs w:val="20"/>
                <w:lang w:val="en-US"/>
              </w:rPr>
              <w:t>, 15(1), 175-181.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275BE" w14:textId="77777777" w:rsidR="000F3C40" w:rsidRPr="00810CA5" w:rsidRDefault="000F3C40" w:rsidP="000F3C40">
            <w:pPr>
              <w:spacing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C254F4" w14:textId="4B4798D5" w:rsidR="000F3C40" w:rsidRPr="00810CA5" w:rsidRDefault="000F3C40" w:rsidP="000F3C40">
            <w:pPr>
              <w:spacing w:after="0" w:line="36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2F3839">
              <w:rPr>
                <w:rFonts w:eastAsia="Times New Roman" w:cs="Arial"/>
                <w:color w:val="000000"/>
                <w:szCs w:val="20"/>
                <w:lang w:val="en-US"/>
              </w:rPr>
              <w:t>Incorrect intervention; not non-pharmacological</w:t>
            </w:r>
          </w:p>
        </w:tc>
      </w:tr>
    </w:tbl>
    <w:p w14:paraId="01BD1DFD" w14:textId="77777777" w:rsidR="00EB6B4B" w:rsidRPr="001834F5" w:rsidRDefault="00EB6B4B" w:rsidP="00EB6B4B">
      <w:pPr>
        <w:spacing w:after="0" w:line="480" w:lineRule="auto"/>
        <w:rPr>
          <w:szCs w:val="20"/>
        </w:rPr>
      </w:pPr>
      <w:r w:rsidRPr="001834F5">
        <w:rPr>
          <w:szCs w:val="20"/>
        </w:rPr>
        <w:t xml:space="preserve">* indicates </w:t>
      </w:r>
      <w:r>
        <w:rPr>
          <w:szCs w:val="20"/>
        </w:rPr>
        <w:t>‘</w:t>
      </w:r>
      <w:r w:rsidRPr="001834F5">
        <w:rPr>
          <w:szCs w:val="20"/>
        </w:rPr>
        <w:t>near-misses</w:t>
      </w:r>
      <w:r>
        <w:rPr>
          <w:szCs w:val="20"/>
        </w:rPr>
        <w:t xml:space="preserve">’ i.e., studies that met nearly all criteria for inclusion.  </w:t>
      </w:r>
    </w:p>
    <w:p w14:paraId="48B9F7DF" w14:textId="77777777" w:rsidR="00443F19" w:rsidRDefault="00443F19" w:rsidP="00EB6B4B">
      <w:pPr>
        <w:spacing w:after="0" w:line="480" w:lineRule="auto"/>
        <w:rPr>
          <w:b/>
          <w:bCs/>
          <w:szCs w:val="20"/>
        </w:rPr>
      </w:pPr>
    </w:p>
    <w:p w14:paraId="0724835D" w14:textId="77777777" w:rsidR="00443F19" w:rsidRDefault="00443F19" w:rsidP="00EB6B4B">
      <w:pPr>
        <w:spacing w:after="0" w:line="480" w:lineRule="auto"/>
        <w:rPr>
          <w:b/>
          <w:bCs/>
          <w:szCs w:val="20"/>
        </w:rPr>
      </w:pPr>
    </w:p>
    <w:p w14:paraId="34B41562" w14:textId="77777777" w:rsidR="00443F19" w:rsidRDefault="00443F19" w:rsidP="00EB6B4B">
      <w:pPr>
        <w:spacing w:after="0" w:line="480" w:lineRule="auto"/>
        <w:rPr>
          <w:b/>
          <w:bCs/>
          <w:szCs w:val="20"/>
        </w:rPr>
      </w:pPr>
    </w:p>
    <w:p w14:paraId="0AFDDB5B" w14:textId="77777777" w:rsidR="00443F19" w:rsidRDefault="00443F19" w:rsidP="00EB6B4B">
      <w:pPr>
        <w:spacing w:after="0" w:line="480" w:lineRule="auto"/>
        <w:rPr>
          <w:b/>
          <w:bCs/>
          <w:szCs w:val="20"/>
        </w:rPr>
      </w:pPr>
    </w:p>
    <w:p w14:paraId="4CB3133C" w14:textId="77777777" w:rsidR="00443F19" w:rsidRDefault="00443F19" w:rsidP="00EB6B4B">
      <w:pPr>
        <w:spacing w:after="0" w:line="480" w:lineRule="auto"/>
        <w:rPr>
          <w:b/>
          <w:bCs/>
          <w:szCs w:val="20"/>
        </w:rPr>
      </w:pPr>
    </w:p>
    <w:p w14:paraId="4C4E717D" w14:textId="77777777" w:rsidR="00443F19" w:rsidRDefault="00443F19" w:rsidP="00EB6B4B">
      <w:pPr>
        <w:spacing w:after="0" w:line="480" w:lineRule="auto"/>
        <w:rPr>
          <w:b/>
          <w:bCs/>
          <w:szCs w:val="20"/>
        </w:rPr>
      </w:pPr>
    </w:p>
    <w:p w14:paraId="46F94B33" w14:textId="77777777" w:rsidR="00443F19" w:rsidRDefault="00443F19" w:rsidP="00EB6B4B">
      <w:pPr>
        <w:spacing w:after="0" w:line="480" w:lineRule="auto"/>
        <w:rPr>
          <w:b/>
          <w:bCs/>
          <w:szCs w:val="20"/>
        </w:rPr>
      </w:pPr>
    </w:p>
    <w:p w14:paraId="3698199E" w14:textId="77777777" w:rsidR="00443F19" w:rsidRDefault="00443F19" w:rsidP="00EB6B4B">
      <w:pPr>
        <w:spacing w:after="0" w:line="480" w:lineRule="auto"/>
        <w:rPr>
          <w:b/>
          <w:bCs/>
          <w:szCs w:val="20"/>
        </w:rPr>
      </w:pPr>
    </w:p>
    <w:p w14:paraId="2E3510A6" w14:textId="77777777" w:rsidR="00443F19" w:rsidRDefault="00443F19" w:rsidP="00EB6B4B">
      <w:pPr>
        <w:spacing w:after="0" w:line="480" w:lineRule="auto"/>
        <w:rPr>
          <w:b/>
          <w:bCs/>
          <w:szCs w:val="20"/>
        </w:rPr>
      </w:pPr>
    </w:p>
    <w:p w14:paraId="75248763" w14:textId="77777777" w:rsidR="00443F19" w:rsidRDefault="00443F19" w:rsidP="00EB6B4B">
      <w:pPr>
        <w:spacing w:after="0" w:line="480" w:lineRule="auto"/>
        <w:rPr>
          <w:b/>
          <w:bCs/>
          <w:szCs w:val="20"/>
        </w:rPr>
      </w:pPr>
    </w:p>
    <w:p w14:paraId="3F83C96C" w14:textId="77777777" w:rsidR="00443F19" w:rsidRDefault="00443F19" w:rsidP="00EB6B4B">
      <w:pPr>
        <w:spacing w:after="0" w:line="480" w:lineRule="auto"/>
        <w:rPr>
          <w:b/>
          <w:bCs/>
          <w:szCs w:val="20"/>
        </w:rPr>
      </w:pPr>
    </w:p>
    <w:p w14:paraId="6306B523" w14:textId="77777777" w:rsidR="00443F19" w:rsidRDefault="00443F19" w:rsidP="00EB6B4B">
      <w:pPr>
        <w:spacing w:after="0" w:line="480" w:lineRule="auto"/>
        <w:rPr>
          <w:b/>
          <w:bCs/>
          <w:szCs w:val="20"/>
        </w:rPr>
      </w:pPr>
    </w:p>
    <w:p w14:paraId="5F8E89BB" w14:textId="77777777" w:rsidR="00443F19" w:rsidRDefault="00443F19" w:rsidP="00EB6B4B">
      <w:pPr>
        <w:spacing w:after="0" w:line="480" w:lineRule="auto"/>
        <w:rPr>
          <w:b/>
          <w:bCs/>
          <w:szCs w:val="20"/>
        </w:rPr>
      </w:pPr>
    </w:p>
    <w:p w14:paraId="6309429E" w14:textId="77777777" w:rsidR="00443F19" w:rsidRDefault="00443F19" w:rsidP="00EB6B4B">
      <w:pPr>
        <w:spacing w:after="0" w:line="480" w:lineRule="auto"/>
        <w:rPr>
          <w:b/>
          <w:bCs/>
          <w:szCs w:val="20"/>
        </w:rPr>
      </w:pPr>
    </w:p>
    <w:p w14:paraId="513F49EB" w14:textId="6EF5B40D" w:rsidR="00EB6B4B" w:rsidRDefault="00EB6B4B" w:rsidP="00EB6B4B">
      <w:pPr>
        <w:spacing w:after="0" w:line="480" w:lineRule="auto"/>
        <w:rPr>
          <w:b/>
          <w:bCs/>
          <w:szCs w:val="20"/>
        </w:rPr>
      </w:pPr>
      <w:r>
        <w:rPr>
          <w:b/>
          <w:bCs/>
          <w:szCs w:val="20"/>
        </w:rPr>
        <w:lastRenderedPageBreak/>
        <w:t>Ongoing Studies</w:t>
      </w:r>
    </w:p>
    <w:tbl>
      <w:tblPr>
        <w:tblStyle w:val="TableGrid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6"/>
      </w:tblGrid>
      <w:tr w:rsidR="00EB6B4B" w14:paraId="1841CBD1" w14:textId="77777777" w:rsidTr="007458C6">
        <w:tc>
          <w:tcPr>
            <w:tcW w:w="9776" w:type="dxa"/>
            <w:tcBorders>
              <w:top w:val="single" w:sz="4" w:space="0" w:color="auto"/>
              <w:bottom w:val="single" w:sz="4" w:space="0" w:color="auto"/>
            </w:tcBorders>
          </w:tcPr>
          <w:p w14:paraId="04039397" w14:textId="77777777" w:rsidR="00EB6B4B" w:rsidRDefault="00EB6B4B" w:rsidP="00C62C9C">
            <w:pPr>
              <w:spacing w:after="0" w:line="360" w:lineRule="auto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Study Details</w:t>
            </w:r>
          </w:p>
        </w:tc>
      </w:tr>
      <w:tr w:rsidR="00EB6B4B" w:rsidRPr="00963F22" w14:paraId="627438DE" w14:textId="77777777" w:rsidTr="007458C6">
        <w:tc>
          <w:tcPr>
            <w:tcW w:w="9776" w:type="dxa"/>
            <w:tcBorders>
              <w:top w:val="single" w:sz="4" w:space="0" w:color="auto"/>
            </w:tcBorders>
            <w:vAlign w:val="center"/>
          </w:tcPr>
          <w:p w14:paraId="2F34E11A" w14:textId="77777777" w:rsidR="00EB6B4B" w:rsidRPr="00B52090" w:rsidRDefault="00EB6B4B" w:rsidP="003970F1">
            <w:pPr>
              <w:spacing w:after="0" w:line="360" w:lineRule="auto"/>
              <w:ind w:left="596" w:hanging="567"/>
              <w:rPr>
                <w:rFonts w:cs="Arial"/>
                <w:color w:val="000000" w:themeColor="text1"/>
                <w:shd w:val="clear" w:color="auto" w:fill="FFFFFF"/>
              </w:rPr>
            </w:pPr>
            <w:r w:rsidRPr="00B52090">
              <w:rPr>
                <w:rFonts w:cs="Arial"/>
                <w:color w:val="000000" w:themeColor="text1"/>
                <w:shd w:val="clear" w:color="auto" w:fill="FFFFFF"/>
              </w:rPr>
              <w:t>Investigating the effect of music composition program with family memory remedies on the level of consciousness and cognitive function (2018)</w:t>
            </w:r>
          </w:p>
          <w:p w14:paraId="1AAC6390" w14:textId="77777777" w:rsidR="00EB6B4B" w:rsidRPr="00B52090" w:rsidRDefault="008413B1" w:rsidP="003970F1">
            <w:pPr>
              <w:spacing w:line="360" w:lineRule="auto"/>
              <w:ind w:left="1163" w:hanging="567"/>
              <w:rPr>
                <w:rFonts w:cs="Arial"/>
                <w:color w:val="000000" w:themeColor="text1"/>
                <w:shd w:val="clear" w:color="auto" w:fill="FFFFFF"/>
              </w:rPr>
            </w:pPr>
            <w:hyperlink r:id="rId6" w:history="1">
              <w:r w:rsidR="00EB6B4B" w:rsidRPr="00B52090">
                <w:rPr>
                  <w:rStyle w:val="Hyperlink"/>
                  <w:rFonts w:cs="Arial"/>
                  <w:szCs w:val="20"/>
                  <w:shd w:val="clear" w:color="auto" w:fill="FFFFFF"/>
                </w:rPr>
                <w:t>http://www.who.int/trialsearch/Trial2.aspx?TrialID=IRCT20180602039947N1 2018;():</w:t>
              </w:r>
            </w:hyperlink>
            <w:r w:rsidR="00EB6B4B" w:rsidRPr="00B52090">
              <w:rPr>
                <w:rFonts w:cs="Arial"/>
                <w:color w:val="000000" w:themeColor="text1"/>
                <w:szCs w:val="20"/>
                <w:shd w:val="clear" w:color="auto" w:fill="FFFFFF"/>
              </w:rPr>
              <w:t xml:space="preserve"> </w:t>
            </w:r>
          </w:p>
        </w:tc>
      </w:tr>
      <w:tr w:rsidR="00EB6B4B" w:rsidRPr="00963F22" w14:paraId="47718587" w14:textId="77777777" w:rsidTr="007458C6">
        <w:tc>
          <w:tcPr>
            <w:tcW w:w="9776" w:type="dxa"/>
            <w:vAlign w:val="center"/>
          </w:tcPr>
          <w:p w14:paraId="1FB68746" w14:textId="77777777" w:rsidR="00EB6B4B" w:rsidRPr="00B52090" w:rsidRDefault="00EB6B4B" w:rsidP="003970F1">
            <w:pPr>
              <w:spacing w:after="0" w:line="360" w:lineRule="auto"/>
              <w:ind w:left="596" w:hanging="567"/>
              <w:rPr>
                <w:rFonts w:cs="Arial"/>
                <w:color w:val="000000" w:themeColor="text1"/>
                <w:shd w:val="clear" w:color="auto" w:fill="FFFFFF"/>
              </w:rPr>
            </w:pPr>
            <w:r w:rsidRPr="00B52090">
              <w:rPr>
                <w:rFonts w:cs="Arial"/>
                <w:color w:val="000000" w:themeColor="text1"/>
                <w:shd w:val="clear" w:color="auto" w:fill="FFFFFF"/>
              </w:rPr>
              <w:t>Early rehabilitation of patients with post-traumatic amnesia (2007)</w:t>
            </w:r>
          </w:p>
          <w:p w14:paraId="38704E1D" w14:textId="77777777" w:rsidR="00EB6B4B" w:rsidRPr="00B52090" w:rsidRDefault="008413B1" w:rsidP="003970F1">
            <w:pPr>
              <w:spacing w:line="360" w:lineRule="auto"/>
              <w:ind w:left="738" w:hanging="142"/>
              <w:rPr>
                <w:rFonts w:cs="Arial"/>
                <w:color w:val="000000" w:themeColor="text1"/>
                <w:shd w:val="clear" w:color="auto" w:fill="FFFFFF"/>
              </w:rPr>
            </w:pPr>
            <w:hyperlink r:id="rId7" w:history="1">
              <w:r w:rsidR="00EB6B4B" w:rsidRPr="00B52090">
                <w:rPr>
                  <w:rStyle w:val="Hyperlink"/>
                  <w:rFonts w:cs="Arial"/>
                  <w:szCs w:val="20"/>
                  <w:shd w:val="clear" w:color="auto" w:fill="FFFFFF"/>
                </w:rPr>
                <w:t>https://ClinicalTrials.gov/show/NCT00476528 September 2007;():</w:t>
              </w:r>
            </w:hyperlink>
          </w:p>
        </w:tc>
      </w:tr>
      <w:tr w:rsidR="00EB6B4B" w:rsidRPr="00963F22" w14:paraId="00D3C868" w14:textId="77777777" w:rsidTr="007458C6">
        <w:tc>
          <w:tcPr>
            <w:tcW w:w="9776" w:type="dxa"/>
            <w:vAlign w:val="center"/>
          </w:tcPr>
          <w:p w14:paraId="5DD6128E" w14:textId="77777777" w:rsidR="003970F1" w:rsidRDefault="00EB6B4B" w:rsidP="003970F1">
            <w:pPr>
              <w:spacing w:after="0" w:line="360" w:lineRule="auto"/>
              <w:ind w:left="596" w:hanging="567"/>
              <w:rPr>
                <w:rFonts w:cs="Arial"/>
                <w:color w:val="000000" w:themeColor="text1"/>
                <w:shd w:val="clear" w:color="auto" w:fill="FFFFFF"/>
              </w:rPr>
            </w:pPr>
            <w:r w:rsidRPr="00B52090">
              <w:rPr>
                <w:rFonts w:cs="Arial"/>
                <w:color w:val="000000" w:themeColor="text1"/>
                <w:shd w:val="clear" w:color="auto" w:fill="FFFFFF"/>
              </w:rPr>
              <w:t xml:space="preserve">Modified environment for agitation in patients with TBI (2015) </w:t>
            </w:r>
          </w:p>
          <w:p w14:paraId="691C6176" w14:textId="04579897" w:rsidR="00EB6B4B" w:rsidRPr="00B52090" w:rsidRDefault="008413B1" w:rsidP="003970F1">
            <w:pPr>
              <w:spacing w:line="360" w:lineRule="auto"/>
              <w:ind w:left="596"/>
              <w:rPr>
                <w:rFonts w:cs="Arial"/>
                <w:color w:val="000000" w:themeColor="text1"/>
                <w:shd w:val="clear" w:color="auto" w:fill="FFFFFF"/>
              </w:rPr>
            </w:pPr>
            <w:hyperlink r:id="rId8" w:history="1">
              <w:r w:rsidR="003970F1" w:rsidRPr="007556BC">
                <w:rPr>
                  <w:rStyle w:val="Hyperlink"/>
                  <w:rFonts w:cs="Arial"/>
                  <w:szCs w:val="20"/>
                  <w:shd w:val="clear" w:color="auto" w:fill="FFFFFF"/>
                </w:rPr>
                <w:t>https://ClinicalTrials.gov/show/NCT02524067 September 2015;():</w:t>
              </w:r>
            </w:hyperlink>
            <w:r w:rsidR="00EB6B4B" w:rsidRPr="00B52090">
              <w:rPr>
                <w:rFonts w:cs="Arial"/>
                <w:color w:val="000000" w:themeColor="text1"/>
                <w:szCs w:val="20"/>
                <w:shd w:val="clear" w:color="auto" w:fill="FFFFFF"/>
              </w:rPr>
              <w:t xml:space="preserve"> </w:t>
            </w:r>
          </w:p>
        </w:tc>
      </w:tr>
      <w:tr w:rsidR="00EB6B4B" w:rsidRPr="00963F22" w14:paraId="33AFD2E6" w14:textId="77777777" w:rsidTr="007458C6">
        <w:tc>
          <w:tcPr>
            <w:tcW w:w="9776" w:type="dxa"/>
            <w:vAlign w:val="center"/>
          </w:tcPr>
          <w:p w14:paraId="57BBFDC5" w14:textId="77777777" w:rsidR="00EB6B4B" w:rsidRDefault="00EB6B4B" w:rsidP="003970F1">
            <w:pPr>
              <w:spacing w:after="0" w:line="360" w:lineRule="auto"/>
              <w:ind w:left="596" w:hanging="567"/>
              <w:rPr>
                <w:rFonts w:cs="Arial"/>
                <w:color w:val="000000" w:themeColor="text1"/>
                <w:shd w:val="clear" w:color="auto" w:fill="FFFFFF"/>
              </w:rPr>
            </w:pPr>
            <w:r w:rsidRPr="00B52090">
              <w:rPr>
                <w:rFonts w:cs="Arial"/>
                <w:color w:val="000000" w:themeColor="text1"/>
                <w:shd w:val="clear" w:color="auto" w:fill="FFFFFF"/>
              </w:rPr>
              <w:t>Multisensory stimulation and enriched environments during post-traumatic amnesia (2015)</w:t>
            </w:r>
          </w:p>
          <w:p w14:paraId="62034D0D" w14:textId="3418E290" w:rsidR="00EB6B4B" w:rsidRPr="00B52090" w:rsidRDefault="008413B1" w:rsidP="003970F1">
            <w:pPr>
              <w:spacing w:line="360" w:lineRule="auto"/>
              <w:ind w:left="596"/>
              <w:rPr>
                <w:rFonts w:cs="Arial"/>
                <w:color w:val="000000" w:themeColor="text1"/>
                <w:shd w:val="clear" w:color="auto" w:fill="FFFFFF"/>
              </w:rPr>
            </w:pPr>
            <w:hyperlink r:id="rId9" w:history="1">
              <w:r w:rsidR="003970F1" w:rsidRPr="007556BC">
                <w:rPr>
                  <w:rStyle w:val="Hyperlink"/>
                  <w:rFonts w:cs="Arial"/>
                  <w:szCs w:val="20"/>
                  <w:shd w:val="clear" w:color="auto" w:fill="FFFFFF"/>
                </w:rPr>
                <w:t>https://ClinicalTrials.gov/show/NCT02792985 August 2015;():</w:t>
              </w:r>
            </w:hyperlink>
          </w:p>
        </w:tc>
      </w:tr>
      <w:tr w:rsidR="00EB6B4B" w:rsidRPr="00963F22" w14:paraId="0BB45B95" w14:textId="77777777" w:rsidTr="007458C6">
        <w:tc>
          <w:tcPr>
            <w:tcW w:w="9776" w:type="dxa"/>
            <w:tcBorders>
              <w:bottom w:val="single" w:sz="4" w:space="0" w:color="auto"/>
            </w:tcBorders>
            <w:vAlign w:val="center"/>
          </w:tcPr>
          <w:p w14:paraId="7B3A9FF6" w14:textId="77777777" w:rsidR="00EB6B4B" w:rsidRDefault="00EB6B4B" w:rsidP="003970F1">
            <w:pPr>
              <w:spacing w:after="0" w:line="360" w:lineRule="auto"/>
              <w:ind w:left="596" w:hanging="567"/>
              <w:rPr>
                <w:rFonts w:cs="Arial"/>
                <w:color w:val="000000" w:themeColor="text1"/>
                <w:shd w:val="clear" w:color="auto" w:fill="FFFFFF"/>
              </w:rPr>
            </w:pPr>
            <w:r w:rsidRPr="00B52090">
              <w:rPr>
                <w:rFonts w:cs="Arial"/>
                <w:color w:val="000000" w:themeColor="text1"/>
                <w:shd w:val="clear" w:color="auto" w:fill="FFFFFF"/>
              </w:rPr>
              <w:t xml:space="preserve">Effects of multi-sensory stimulation therapy on cognitive impairment in adult patients with traumatic brain injury (2015) </w:t>
            </w:r>
          </w:p>
          <w:p w14:paraId="13179B7A" w14:textId="77777777" w:rsidR="00EB6B4B" w:rsidRPr="00B52090" w:rsidRDefault="008413B1" w:rsidP="003970F1">
            <w:pPr>
              <w:spacing w:line="360" w:lineRule="auto"/>
              <w:ind w:left="596"/>
              <w:rPr>
                <w:rFonts w:cs="Arial"/>
                <w:color w:val="000000" w:themeColor="text1"/>
                <w:shd w:val="clear" w:color="auto" w:fill="FFFFFF"/>
              </w:rPr>
            </w:pPr>
            <w:hyperlink r:id="rId10" w:history="1">
              <w:r w:rsidR="00EB6B4B" w:rsidRPr="00B52090">
                <w:rPr>
                  <w:rStyle w:val="Hyperlink"/>
                  <w:rFonts w:cs="Arial"/>
                  <w:szCs w:val="20"/>
                  <w:shd w:val="clear" w:color="auto" w:fill="FFFFFF"/>
                </w:rPr>
                <w:t>http://www.who.int/trialsearch/Trial2.aspx?TrialID=TCTR20150128001 2015;():</w:t>
              </w:r>
            </w:hyperlink>
          </w:p>
        </w:tc>
      </w:tr>
    </w:tbl>
    <w:p w14:paraId="212A28D0" w14:textId="77777777" w:rsidR="00EB6B4B" w:rsidRDefault="00EB6B4B" w:rsidP="00EB6B4B">
      <w:pPr>
        <w:spacing w:after="0" w:line="480" w:lineRule="auto"/>
        <w:jc w:val="center"/>
        <w:rPr>
          <w:b/>
          <w:bCs/>
          <w:szCs w:val="20"/>
        </w:rPr>
      </w:pPr>
    </w:p>
    <w:p w14:paraId="696C8A8D" w14:textId="77777777" w:rsidR="00EB6B4B" w:rsidRDefault="00EB6B4B" w:rsidP="00EB6B4B">
      <w:pPr>
        <w:spacing w:after="0" w:line="480" w:lineRule="auto"/>
        <w:rPr>
          <w:b/>
          <w:bCs/>
          <w:szCs w:val="20"/>
        </w:rPr>
      </w:pPr>
      <w:r>
        <w:rPr>
          <w:b/>
          <w:bCs/>
          <w:szCs w:val="20"/>
        </w:rPr>
        <w:t>Conference Abstracts</w:t>
      </w:r>
    </w:p>
    <w:tbl>
      <w:tblPr>
        <w:tblStyle w:val="TableGrid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6"/>
      </w:tblGrid>
      <w:tr w:rsidR="00EB6B4B" w14:paraId="64D9E5E6" w14:textId="77777777" w:rsidTr="007458C6">
        <w:tc>
          <w:tcPr>
            <w:tcW w:w="9776" w:type="dxa"/>
            <w:tcBorders>
              <w:top w:val="single" w:sz="4" w:space="0" w:color="auto"/>
              <w:bottom w:val="single" w:sz="4" w:space="0" w:color="auto"/>
            </w:tcBorders>
          </w:tcPr>
          <w:p w14:paraId="040C3F02" w14:textId="77777777" w:rsidR="00EB6B4B" w:rsidRDefault="00EB6B4B" w:rsidP="00C62C9C">
            <w:pPr>
              <w:spacing w:after="0" w:line="360" w:lineRule="auto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Study Details</w:t>
            </w:r>
          </w:p>
        </w:tc>
      </w:tr>
      <w:tr w:rsidR="00EB6B4B" w:rsidRPr="00963F22" w14:paraId="6B5838C3" w14:textId="77777777" w:rsidTr="007458C6">
        <w:tc>
          <w:tcPr>
            <w:tcW w:w="9776" w:type="dxa"/>
            <w:tcBorders>
              <w:top w:val="single" w:sz="4" w:space="0" w:color="auto"/>
            </w:tcBorders>
          </w:tcPr>
          <w:p w14:paraId="16558EE9" w14:textId="77777777" w:rsidR="00EB6B4B" w:rsidRPr="00963F22" w:rsidRDefault="00EB6B4B" w:rsidP="0058130F">
            <w:pPr>
              <w:spacing w:after="0" w:line="360" w:lineRule="auto"/>
              <w:ind w:left="596" w:hanging="567"/>
              <w:rPr>
                <w:szCs w:val="20"/>
              </w:rPr>
            </w:pPr>
            <w:r w:rsidRPr="00AA727D">
              <w:rPr>
                <w:rFonts w:eastAsia="Times New Roman" w:cs="Arial"/>
                <w:szCs w:val="20"/>
              </w:rPr>
              <w:t>Trevena-Peters, J.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AA727D">
              <w:rPr>
                <w:rFonts w:eastAsia="Times New Roman" w:cs="Arial"/>
                <w:szCs w:val="20"/>
              </w:rPr>
              <w:t>McKay, A.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AA727D">
              <w:rPr>
                <w:rFonts w:eastAsia="Times New Roman" w:cs="Arial"/>
                <w:szCs w:val="20"/>
              </w:rPr>
              <w:t>Spitz, G.</w:t>
            </w:r>
            <w:r>
              <w:rPr>
                <w:rFonts w:eastAsia="Times New Roman" w:cs="Arial"/>
                <w:szCs w:val="20"/>
              </w:rPr>
              <w:t>,</w:t>
            </w:r>
            <w:r w:rsidRPr="00AA727D">
              <w:rPr>
                <w:rFonts w:eastAsia="Times New Roman" w:cs="Arial"/>
                <w:szCs w:val="20"/>
              </w:rPr>
              <w:t xml:space="preserve"> </w:t>
            </w:r>
            <w:proofErr w:type="spellStart"/>
            <w:r w:rsidRPr="00AA727D">
              <w:rPr>
                <w:rFonts w:eastAsia="Times New Roman" w:cs="Arial"/>
                <w:szCs w:val="20"/>
              </w:rPr>
              <w:t>Suda</w:t>
            </w:r>
            <w:proofErr w:type="spellEnd"/>
            <w:r w:rsidRPr="00AA727D">
              <w:rPr>
                <w:rFonts w:eastAsia="Times New Roman" w:cs="Arial"/>
                <w:szCs w:val="20"/>
              </w:rPr>
              <w:t>, R.</w:t>
            </w:r>
            <w:r>
              <w:rPr>
                <w:rFonts w:eastAsia="Times New Roman" w:cs="Arial"/>
                <w:szCs w:val="20"/>
              </w:rPr>
              <w:t xml:space="preserve">, &amp; </w:t>
            </w:r>
            <w:r w:rsidRPr="00AA727D">
              <w:rPr>
                <w:rFonts w:eastAsia="Times New Roman" w:cs="Arial"/>
                <w:szCs w:val="20"/>
              </w:rPr>
              <w:t>Ponsford, J.</w:t>
            </w:r>
            <w:r>
              <w:rPr>
                <w:rFonts w:eastAsia="Times New Roman" w:cs="Arial"/>
                <w:szCs w:val="20"/>
              </w:rPr>
              <w:t xml:space="preserve"> (2017). </w:t>
            </w:r>
            <w:r w:rsidRPr="00AA727D">
              <w:rPr>
                <w:rFonts w:eastAsia="Times New Roman" w:cs="Arial"/>
                <w:szCs w:val="20"/>
              </w:rPr>
              <w:t>Efficacy of activities of daily living retraining during post-traumatic amnesia</w:t>
            </w:r>
            <w:r>
              <w:rPr>
                <w:rFonts w:eastAsia="Times New Roman" w:cs="Arial"/>
                <w:szCs w:val="20"/>
              </w:rPr>
              <w:t xml:space="preserve">. </w:t>
            </w:r>
            <w:r w:rsidRPr="00AA727D">
              <w:rPr>
                <w:rFonts w:eastAsia="Times New Roman" w:cs="Arial"/>
                <w:i/>
                <w:iCs/>
                <w:szCs w:val="20"/>
              </w:rPr>
              <w:t>Brain</w:t>
            </w:r>
            <w:r>
              <w:rPr>
                <w:rFonts w:eastAsia="Times New Roman" w:cs="Arial"/>
                <w:i/>
                <w:iCs/>
                <w:szCs w:val="20"/>
              </w:rPr>
              <w:t xml:space="preserve"> I</w:t>
            </w:r>
            <w:r w:rsidRPr="00AA727D">
              <w:rPr>
                <w:rFonts w:eastAsia="Times New Roman" w:cs="Arial"/>
                <w:i/>
                <w:iCs/>
                <w:szCs w:val="20"/>
              </w:rPr>
              <w:t>njury</w:t>
            </w:r>
            <w:r>
              <w:rPr>
                <w:rFonts w:eastAsia="Times New Roman" w:cs="Arial"/>
                <w:i/>
                <w:iCs/>
                <w:szCs w:val="20"/>
              </w:rPr>
              <w:t xml:space="preserve">, </w:t>
            </w:r>
            <w:r w:rsidRPr="00AA727D">
              <w:rPr>
                <w:rFonts w:eastAsia="Times New Roman" w:cs="Arial"/>
                <w:szCs w:val="20"/>
              </w:rPr>
              <w:t>31(6</w:t>
            </w:r>
            <w:r w:rsidRPr="00AA727D">
              <w:rPr>
                <w:rFonts w:ascii="Cambria Math" w:eastAsia="Times New Roman" w:hAnsi="Cambria Math" w:cs="Cambria Math"/>
                <w:szCs w:val="20"/>
              </w:rPr>
              <w:t>‐</w:t>
            </w:r>
            <w:r w:rsidRPr="00AA727D">
              <w:rPr>
                <w:rFonts w:eastAsia="Times New Roman" w:cs="Arial"/>
                <w:szCs w:val="20"/>
              </w:rPr>
              <w:t>7)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AA727D">
              <w:rPr>
                <w:rFonts w:eastAsia="Times New Roman" w:cs="Arial"/>
                <w:szCs w:val="20"/>
              </w:rPr>
              <w:t>785</w:t>
            </w:r>
            <w:r w:rsidRPr="00AA727D">
              <w:rPr>
                <w:rFonts w:ascii="Cambria Math" w:eastAsia="Times New Roman" w:hAnsi="Cambria Math" w:cs="Cambria Math"/>
                <w:szCs w:val="20"/>
              </w:rPr>
              <w:t>‐</w:t>
            </w:r>
            <w:r w:rsidRPr="00AA727D">
              <w:rPr>
                <w:rFonts w:eastAsia="Times New Roman" w:cs="Arial"/>
                <w:szCs w:val="20"/>
              </w:rPr>
              <w:t>786</w:t>
            </w:r>
            <w:r>
              <w:rPr>
                <w:rFonts w:eastAsia="Times New Roman" w:cs="Arial"/>
                <w:szCs w:val="20"/>
              </w:rPr>
              <w:t>.</w:t>
            </w:r>
          </w:p>
        </w:tc>
      </w:tr>
      <w:tr w:rsidR="00EB6B4B" w:rsidRPr="00963F22" w14:paraId="6FBF016F" w14:textId="77777777" w:rsidTr="007458C6">
        <w:tc>
          <w:tcPr>
            <w:tcW w:w="9776" w:type="dxa"/>
          </w:tcPr>
          <w:p w14:paraId="328692EB" w14:textId="77777777" w:rsidR="00EB6B4B" w:rsidRPr="00AA727D" w:rsidRDefault="00EB6B4B" w:rsidP="0058130F">
            <w:pPr>
              <w:spacing w:after="0" w:line="360" w:lineRule="auto"/>
              <w:ind w:left="596" w:hanging="567"/>
              <w:rPr>
                <w:rFonts w:eastAsia="Times New Roman" w:cs="Arial"/>
                <w:szCs w:val="20"/>
              </w:rPr>
            </w:pPr>
            <w:r w:rsidRPr="0077060A">
              <w:rPr>
                <w:rFonts w:eastAsia="Times New Roman" w:cs="Arial"/>
                <w:szCs w:val="20"/>
              </w:rPr>
              <w:t>Trevena-Peters, J.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77060A">
              <w:rPr>
                <w:rFonts w:eastAsia="Times New Roman" w:cs="Arial"/>
                <w:szCs w:val="20"/>
              </w:rPr>
              <w:t>McKay, A.</w:t>
            </w:r>
            <w:r>
              <w:rPr>
                <w:rFonts w:eastAsia="Times New Roman" w:cs="Arial"/>
                <w:szCs w:val="20"/>
              </w:rPr>
              <w:t>,</w:t>
            </w:r>
            <w:r w:rsidRPr="0077060A">
              <w:rPr>
                <w:rFonts w:eastAsia="Times New Roman" w:cs="Arial"/>
                <w:szCs w:val="20"/>
              </w:rPr>
              <w:t xml:space="preserve"> Spitz, G.</w:t>
            </w:r>
            <w:r>
              <w:rPr>
                <w:rFonts w:eastAsia="Times New Roman" w:cs="Arial"/>
                <w:szCs w:val="20"/>
              </w:rPr>
              <w:t>,</w:t>
            </w:r>
            <w:r w:rsidRPr="0077060A">
              <w:rPr>
                <w:rFonts w:eastAsia="Times New Roman" w:cs="Arial"/>
                <w:szCs w:val="20"/>
              </w:rPr>
              <w:t xml:space="preserve"> </w:t>
            </w:r>
            <w:proofErr w:type="spellStart"/>
            <w:r w:rsidRPr="0077060A">
              <w:rPr>
                <w:rFonts w:eastAsia="Times New Roman" w:cs="Arial"/>
                <w:szCs w:val="20"/>
              </w:rPr>
              <w:t>Suda</w:t>
            </w:r>
            <w:proofErr w:type="spellEnd"/>
            <w:r w:rsidRPr="0077060A">
              <w:rPr>
                <w:rFonts w:eastAsia="Times New Roman" w:cs="Arial"/>
                <w:szCs w:val="20"/>
              </w:rPr>
              <w:t>, R.</w:t>
            </w:r>
            <w:r>
              <w:rPr>
                <w:rFonts w:eastAsia="Times New Roman" w:cs="Arial"/>
                <w:szCs w:val="20"/>
              </w:rPr>
              <w:t>,</w:t>
            </w:r>
            <w:r w:rsidRPr="0077060A">
              <w:rPr>
                <w:rFonts w:eastAsia="Times New Roman" w:cs="Arial"/>
                <w:szCs w:val="20"/>
              </w:rPr>
              <w:t xml:space="preserve"> </w:t>
            </w:r>
            <w:proofErr w:type="spellStart"/>
            <w:r w:rsidRPr="0077060A">
              <w:rPr>
                <w:rFonts w:eastAsia="Times New Roman" w:cs="Arial"/>
                <w:szCs w:val="20"/>
              </w:rPr>
              <w:t>Renison</w:t>
            </w:r>
            <w:proofErr w:type="spellEnd"/>
            <w:r w:rsidRPr="0077060A">
              <w:rPr>
                <w:rFonts w:eastAsia="Times New Roman" w:cs="Arial"/>
                <w:szCs w:val="20"/>
              </w:rPr>
              <w:t>, B.</w:t>
            </w:r>
            <w:r>
              <w:rPr>
                <w:rFonts w:eastAsia="Times New Roman" w:cs="Arial"/>
                <w:szCs w:val="20"/>
              </w:rPr>
              <w:t>, &amp;</w:t>
            </w:r>
            <w:r w:rsidRPr="0077060A">
              <w:rPr>
                <w:rFonts w:eastAsia="Times New Roman" w:cs="Arial"/>
                <w:szCs w:val="20"/>
              </w:rPr>
              <w:t xml:space="preserve"> Ponsford, J.</w:t>
            </w:r>
            <w:r>
              <w:rPr>
                <w:rFonts w:eastAsia="Times New Roman" w:cs="Arial"/>
                <w:szCs w:val="20"/>
              </w:rPr>
              <w:t xml:space="preserve"> (2017). </w:t>
            </w:r>
            <w:r w:rsidRPr="0077060A">
              <w:rPr>
                <w:rFonts w:eastAsia="Times New Roman" w:cs="Arial"/>
                <w:szCs w:val="20"/>
              </w:rPr>
              <w:t xml:space="preserve">Efficacy of activities of daily living retraining during post-traumatic amnesia: </w:t>
            </w:r>
            <w:r>
              <w:rPr>
                <w:rFonts w:eastAsia="Times New Roman" w:cs="Arial"/>
                <w:szCs w:val="20"/>
              </w:rPr>
              <w:t>A</w:t>
            </w:r>
            <w:r w:rsidRPr="0077060A">
              <w:rPr>
                <w:rFonts w:eastAsia="Times New Roman" w:cs="Arial"/>
                <w:szCs w:val="20"/>
              </w:rPr>
              <w:t xml:space="preserve"> randomised controlled trial</w:t>
            </w:r>
            <w:r>
              <w:rPr>
                <w:rFonts w:eastAsia="Times New Roman" w:cs="Arial"/>
                <w:szCs w:val="20"/>
              </w:rPr>
              <w:t xml:space="preserve">. </w:t>
            </w:r>
            <w:r w:rsidRPr="00985F41">
              <w:rPr>
                <w:rFonts w:eastAsia="Times New Roman" w:cs="Arial"/>
                <w:i/>
                <w:iCs/>
                <w:szCs w:val="20"/>
              </w:rPr>
              <w:t>Brain Impairment</w:t>
            </w:r>
            <w:r>
              <w:rPr>
                <w:rFonts w:eastAsia="Times New Roman" w:cs="Arial"/>
                <w:szCs w:val="20"/>
              </w:rPr>
              <w:t>, 1</w:t>
            </w:r>
            <w:r w:rsidRPr="0077060A">
              <w:rPr>
                <w:rFonts w:eastAsia="Times New Roman" w:cs="Arial"/>
                <w:szCs w:val="20"/>
              </w:rPr>
              <w:t>8(3)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77060A">
              <w:rPr>
                <w:rFonts w:eastAsia="Times New Roman" w:cs="Arial"/>
                <w:szCs w:val="20"/>
              </w:rPr>
              <w:t>334</w:t>
            </w:r>
            <w:r w:rsidRPr="0077060A">
              <w:rPr>
                <w:rFonts w:ascii="Cambria Math" w:eastAsia="Times New Roman" w:hAnsi="Cambria Math" w:cs="Cambria Math"/>
                <w:szCs w:val="20"/>
              </w:rPr>
              <w:t>‐</w:t>
            </w:r>
            <w:r w:rsidRPr="0077060A">
              <w:rPr>
                <w:rFonts w:eastAsia="Times New Roman" w:cs="Arial"/>
                <w:szCs w:val="20"/>
              </w:rPr>
              <w:t>335</w:t>
            </w:r>
            <w:r>
              <w:rPr>
                <w:rFonts w:eastAsia="Times New Roman" w:cs="Arial"/>
                <w:szCs w:val="20"/>
              </w:rPr>
              <w:t>.</w:t>
            </w:r>
          </w:p>
        </w:tc>
      </w:tr>
      <w:tr w:rsidR="00EB6B4B" w:rsidRPr="00963F22" w14:paraId="56A37E08" w14:textId="77777777" w:rsidTr="007458C6">
        <w:tc>
          <w:tcPr>
            <w:tcW w:w="9776" w:type="dxa"/>
            <w:tcBorders>
              <w:bottom w:val="single" w:sz="4" w:space="0" w:color="auto"/>
            </w:tcBorders>
          </w:tcPr>
          <w:p w14:paraId="0DA6E4C8" w14:textId="77777777" w:rsidR="00EB6B4B" w:rsidRPr="0077060A" w:rsidRDefault="00EB6B4B" w:rsidP="0058130F">
            <w:pPr>
              <w:spacing w:after="0" w:line="360" w:lineRule="auto"/>
              <w:ind w:left="596" w:hanging="567"/>
              <w:rPr>
                <w:rFonts w:eastAsia="Times New Roman" w:cs="Arial"/>
                <w:szCs w:val="20"/>
              </w:rPr>
            </w:pPr>
            <w:r w:rsidRPr="00690591">
              <w:rPr>
                <w:rFonts w:eastAsia="Times New Roman" w:cs="Arial"/>
                <w:szCs w:val="20"/>
              </w:rPr>
              <w:t>Trevena-Peters, J.</w:t>
            </w:r>
            <w:r>
              <w:rPr>
                <w:rFonts w:eastAsia="Times New Roman" w:cs="Arial"/>
                <w:szCs w:val="20"/>
              </w:rPr>
              <w:t>,</w:t>
            </w:r>
            <w:r w:rsidRPr="00690591">
              <w:rPr>
                <w:rFonts w:eastAsia="Times New Roman" w:cs="Arial"/>
                <w:szCs w:val="20"/>
              </w:rPr>
              <w:t xml:space="preserve"> Ponsford, J.</w:t>
            </w:r>
            <w:r>
              <w:rPr>
                <w:rFonts w:eastAsia="Times New Roman" w:cs="Arial"/>
                <w:szCs w:val="20"/>
              </w:rPr>
              <w:t>, &amp;</w:t>
            </w:r>
            <w:r w:rsidRPr="00690591">
              <w:rPr>
                <w:rFonts w:eastAsia="Times New Roman" w:cs="Arial"/>
                <w:szCs w:val="20"/>
              </w:rPr>
              <w:t xml:space="preserve"> McKay, A.</w:t>
            </w:r>
            <w:r>
              <w:rPr>
                <w:rFonts w:eastAsia="Times New Roman" w:cs="Arial"/>
                <w:szCs w:val="20"/>
              </w:rPr>
              <w:t xml:space="preserve"> (2018). </w:t>
            </w:r>
            <w:r w:rsidRPr="00690591">
              <w:rPr>
                <w:rFonts w:eastAsia="Times New Roman" w:cs="Arial"/>
                <w:szCs w:val="20"/>
              </w:rPr>
              <w:t>Agitated behaviour, therapy participation and activities of daily living retraining during posttraumatic amnesia</w:t>
            </w:r>
            <w:r>
              <w:rPr>
                <w:rFonts w:eastAsia="Times New Roman" w:cs="Arial"/>
                <w:szCs w:val="20"/>
              </w:rPr>
              <w:t xml:space="preserve">. </w:t>
            </w:r>
            <w:r w:rsidRPr="00985F41">
              <w:rPr>
                <w:rFonts w:eastAsia="Times New Roman" w:cs="Arial"/>
                <w:i/>
                <w:iCs/>
                <w:szCs w:val="20"/>
              </w:rPr>
              <w:t>Brain Impairment</w:t>
            </w:r>
            <w:r w:rsidRPr="00690591">
              <w:rPr>
                <w:rFonts w:eastAsia="Times New Roman" w:cs="Arial"/>
                <w:szCs w:val="20"/>
              </w:rPr>
              <w:t>;</w:t>
            </w:r>
            <w:r>
              <w:rPr>
                <w:rFonts w:eastAsia="Times New Roman" w:cs="Arial"/>
                <w:szCs w:val="20"/>
              </w:rPr>
              <w:t xml:space="preserve"> </w:t>
            </w:r>
            <w:r w:rsidRPr="00690591">
              <w:rPr>
                <w:rFonts w:eastAsia="Times New Roman" w:cs="Arial"/>
                <w:szCs w:val="20"/>
              </w:rPr>
              <w:t>19(3)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690591">
              <w:rPr>
                <w:rFonts w:eastAsia="Times New Roman" w:cs="Arial"/>
                <w:szCs w:val="20"/>
              </w:rPr>
              <w:t>312</w:t>
            </w:r>
            <w:r w:rsidRPr="00690591">
              <w:rPr>
                <w:rFonts w:ascii="Cambria Math" w:eastAsia="Times New Roman" w:hAnsi="Cambria Math" w:cs="Cambria Math"/>
                <w:szCs w:val="20"/>
              </w:rPr>
              <w:t>‐</w:t>
            </w:r>
            <w:r w:rsidRPr="00690591">
              <w:rPr>
                <w:rFonts w:eastAsia="Times New Roman" w:cs="Arial"/>
                <w:szCs w:val="20"/>
              </w:rPr>
              <w:t>313</w:t>
            </w:r>
            <w:r>
              <w:rPr>
                <w:rFonts w:eastAsia="Times New Roman" w:cs="Arial"/>
                <w:szCs w:val="20"/>
              </w:rPr>
              <w:t>.</w:t>
            </w:r>
          </w:p>
        </w:tc>
      </w:tr>
    </w:tbl>
    <w:p w14:paraId="2D4B273E" w14:textId="77777777" w:rsidR="00EB6B4B" w:rsidRDefault="00EB6B4B" w:rsidP="00EB6B4B">
      <w:pPr>
        <w:spacing w:after="0" w:line="480" w:lineRule="auto"/>
        <w:jc w:val="center"/>
        <w:rPr>
          <w:b/>
          <w:bCs/>
          <w:szCs w:val="20"/>
        </w:rPr>
      </w:pPr>
    </w:p>
    <w:sectPr w:rsidR="00EB6B4B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781BE" w14:textId="77777777" w:rsidR="00924A49" w:rsidRDefault="00924A49" w:rsidP="00D0440B">
      <w:pPr>
        <w:spacing w:after="0" w:line="240" w:lineRule="auto"/>
      </w:pPr>
      <w:r>
        <w:separator/>
      </w:r>
    </w:p>
  </w:endnote>
  <w:endnote w:type="continuationSeparator" w:id="0">
    <w:p w14:paraId="535CA2B3" w14:textId="77777777" w:rsidR="00924A49" w:rsidRDefault="00924A49" w:rsidP="00D044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80AF80" w14:textId="18C6DF60" w:rsidR="00D0440B" w:rsidRPr="00030142" w:rsidRDefault="00030142" w:rsidP="00030142">
    <w:pPr>
      <w:pStyle w:val="Footer"/>
      <w:jc w:val="both"/>
      <w:rPr>
        <w:rFonts w:cs="Arial"/>
        <w:i/>
        <w:iCs/>
        <w:sz w:val="16"/>
        <w:szCs w:val="16"/>
      </w:rPr>
    </w:pPr>
    <w:r w:rsidRPr="00F84F79">
      <w:rPr>
        <w:sz w:val="16"/>
        <w:szCs w:val="18"/>
      </w:rPr>
      <w:t xml:space="preserve">Carrier, S. L., Ponsford, J., </w:t>
    </w:r>
    <w:proofErr w:type="spellStart"/>
    <w:r w:rsidRPr="00F84F79">
      <w:rPr>
        <w:sz w:val="16"/>
        <w:szCs w:val="18"/>
      </w:rPr>
      <w:t>Phyland</w:t>
    </w:r>
    <w:proofErr w:type="spellEnd"/>
    <w:r w:rsidRPr="00F84F79">
      <w:rPr>
        <w:sz w:val="16"/>
        <w:szCs w:val="18"/>
      </w:rPr>
      <w:t xml:space="preserve">, R. K., Hicks, A. J., &amp; McKay, A. </w:t>
    </w:r>
    <w:r w:rsidRPr="005C6FC5">
      <w:rPr>
        <w:rFonts w:cs="Arial"/>
        <w:sz w:val="16"/>
        <w:szCs w:val="16"/>
      </w:rPr>
      <w:t>Effectiveness of Non-Pharmacological Interventions for Agitation during Post-Traumatic Amnesia following Traumatic Brain Injury: A Systematic Review</w:t>
    </w:r>
    <w:r w:rsidRPr="00F84F79">
      <w:rPr>
        <w:rFonts w:cs="Arial"/>
        <w:sz w:val="16"/>
        <w:szCs w:val="16"/>
      </w:rPr>
      <w:t xml:space="preserve">. </w:t>
    </w:r>
    <w:r w:rsidRPr="00F84F79">
      <w:rPr>
        <w:rFonts w:cs="Arial"/>
        <w:i/>
        <w:iCs/>
        <w:sz w:val="16"/>
        <w:szCs w:val="16"/>
      </w:rPr>
      <w:t>Neuropsychology Review.</w:t>
    </w:r>
    <w:r>
      <w:rPr>
        <w:rFonts w:cs="Arial"/>
        <w:i/>
        <w:iCs/>
        <w:sz w:val="16"/>
        <w:szCs w:val="16"/>
      </w:rPr>
      <w:t xml:space="preserve"> </w:t>
    </w:r>
    <w:r w:rsidRPr="00F84F79">
      <w:rPr>
        <w:rFonts w:cs="Arial"/>
        <w:sz w:val="16"/>
        <w:szCs w:val="16"/>
      </w:rPr>
      <w:t>Correspond</w:t>
    </w:r>
    <w:r>
      <w:rPr>
        <w:rFonts w:cs="Arial"/>
        <w:sz w:val="16"/>
        <w:szCs w:val="16"/>
      </w:rPr>
      <w:t>ence</w:t>
    </w:r>
    <w:r w:rsidRPr="00F84F79">
      <w:rPr>
        <w:rFonts w:cs="Arial"/>
        <w:sz w:val="16"/>
        <w:szCs w:val="16"/>
      </w:rPr>
      <w:t xml:space="preserve">: Sarah L. Carrier, Monash </w:t>
    </w:r>
    <w:r w:rsidRPr="00B87168">
      <w:rPr>
        <w:rFonts w:cs="Arial"/>
        <w:sz w:val="16"/>
        <w:szCs w:val="16"/>
      </w:rPr>
      <w:t>University, sarah.carrier@monash.edu.</w:t>
    </w:r>
    <w:r w:rsidRPr="00B87168">
      <w:rPr>
        <w:rFonts w:cs="Arial"/>
        <w:i/>
        <w:iCs/>
        <w:sz w:val="16"/>
        <w:szCs w:val="16"/>
      </w:rPr>
      <w:tab/>
    </w:r>
    <w:r>
      <w:rPr>
        <w:rFonts w:cs="Arial"/>
        <w:i/>
        <w:iCs/>
        <w:sz w:val="16"/>
        <w:szCs w:val="16"/>
      </w:rPr>
      <w:tab/>
    </w:r>
    <w:sdt>
      <w:sdtPr>
        <w:id w:val="973803164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1D0421" w14:textId="77777777" w:rsidR="00924A49" w:rsidRDefault="00924A49" w:rsidP="00D0440B">
      <w:pPr>
        <w:spacing w:after="0" w:line="240" w:lineRule="auto"/>
      </w:pPr>
      <w:r>
        <w:separator/>
      </w:r>
    </w:p>
  </w:footnote>
  <w:footnote w:type="continuationSeparator" w:id="0">
    <w:p w14:paraId="0AED30FC" w14:textId="77777777" w:rsidR="00924A49" w:rsidRDefault="00924A49" w:rsidP="00D044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B4B"/>
    <w:rsid w:val="000256F1"/>
    <w:rsid w:val="00030142"/>
    <w:rsid w:val="00090323"/>
    <w:rsid w:val="000F3C40"/>
    <w:rsid w:val="00101173"/>
    <w:rsid w:val="00131796"/>
    <w:rsid w:val="00152EAB"/>
    <w:rsid w:val="0015314E"/>
    <w:rsid w:val="001606D4"/>
    <w:rsid w:val="001E794D"/>
    <w:rsid w:val="00210827"/>
    <w:rsid w:val="002279A1"/>
    <w:rsid w:val="0023424B"/>
    <w:rsid w:val="002444AA"/>
    <w:rsid w:val="00293813"/>
    <w:rsid w:val="002D7E7C"/>
    <w:rsid w:val="002E2903"/>
    <w:rsid w:val="00354195"/>
    <w:rsid w:val="003970F1"/>
    <w:rsid w:val="003C5079"/>
    <w:rsid w:val="003E6D9D"/>
    <w:rsid w:val="003F78F7"/>
    <w:rsid w:val="00443F19"/>
    <w:rsid w:val="00505722"/>
    <w:rsid w:val="005724DA"/>
    <w:rsid w:val="0058130F"/>
    <w:rsid w:val="00595055"/>
    <w:rsid w:val="006A182C"/>
    <w:rsid w:val="0078272D"/>
    <w:rsid w:val="007861CB"/>
    <w:rsid w:val="007F1AC3"/>
    <w:rsid w:val="00803126"/>
    <w:rsid w:val="00832C6C"/>
    <w:rsid w:val="008413B1"/>
    <w:rsid w:val="00852963"/>
    <w:rsid w:val="00853436"/>
    <w:rsid w:val="008D0E93"/>
    <w:rsid w:val="00916CA4"/>
    <w:rsid w:val="00924A49"/>
    <w:rsid w:val="009611D5"/>
    <w:rsid w:val="00983A33"/>
    <w:rsid w:val="00A13112"/>
    <w:rsid w:val="00A87E62"/>
    <w:rsid w:val="00AE0A74"/>
    <w:rsid w:val="00AE151B"/>
    <w:rsid w:val="00B30200"/>
    <w:rsid w:val="00B61F13"/>
    <w:rsid w:val="00BB5BCC"/>
    <w:rsid w:val="00C20558"/>
    <w:rsid w:val="00C6292A"/>
    <w:rsid w:val="00C62C9C"/>
    <w:rsid w:val="00C8302A"/>
    <w:rsid w:val="00C90318"/>
    <w:rsid w:val="00D00EF6"/>
    <w:rsid w:val="00D0440B"/>
    <w:rsid w:val="00D608FE"/>
    <w:rsid w:val="00EB6B4B"/>
    <w:rsid w:val="00ED7B76"/>
    <w:rsid w:val="00F2361B"/>
    <w:rsid w:val="00FD1140"/>
    <w:rsid w:val="00FD5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E5AC6"/>
  <w15:chartTrackingRefBased/>
  <w15:docId w15:val="{6025386F-2668-4634-BCA5-EE6E1D6BC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B4B"/>
    <w:pPr>
      <w:spacing w:after="120"/>
    </w:pPr>
    <w:rPr>
      <w:rFonts w:ascii="Arial" w:hAnsi="Arial"/>
      <w:sz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6B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6B4B"/>
    <w:pPr>
      <w:spacing w:after="240" w:line="240" w:lineRule="auto"/>
      <w:jc w:val="both"/>
    </w:pPr>
    <w:rPr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B4B"/>
    <w:rPr>
      <w:rFonts w:ascii="Arial" w:hAnsi="Arial"/>
      <w:sz w:val="20"/>
      <w:szCs w:val="20"/>
      <w:lang w:val="en-AU" w:eastAsia="en-AU"/>
    </w:rPr>
  </w:style>
  <w:style w:type="table" w:styleId="TableGrid">
    <w:name w:val="Table Grid"/>
    <w:basedOn w:val="TableNormal"/>
    <w:uiPriority w:val="39"/>
    <w:rsid w:val="00EB6B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B6B4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044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440B"/>
    <w:rPr>
      <w:rFonts w:ascii="Arial" w:hAnsi="Arial"/>
      <w:sz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D044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440B"/>
    <w:rPr>
      <w:rFonts w:ascii="Arial" w:hAnsi="Arial"/>
      <w:sz w:val="20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0F3C40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70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27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8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74675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92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1576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0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58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4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95671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17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055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4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5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show/NCT02524067%20September%202015;():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ClinicalTrials.gov/show/NCT00476528%20September%202007;():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who.int/trialsearch/Trial2.aspx?TrialID=IRCT20180602039947N1%202018;():%20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yperlink" Target="http://www.who.int/trialsearch/Trial2.aspx?TrialID=TCTR20150128001%202015;():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ClinicalTrials.gov/show/NCT02792985%20August%202015;():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0</Pages>
  <Words>3710</Words>
  <Characters>21148</Characters>
  <Application>Microsoft Office Word</Application>
  <DocSecurity>0</DocSecurity>
  <Lines>176</Lines>
  <Paragraphs>49</Paragraphs>
  <ScaleCrop>false</ScaleCrop>
  <Company/>
  <LinksUpToDate>false</LinksUpToDate>
  <CharactersWithSpaces>24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arrier</dc:creator>
  <cp:keywords/>
  <dc:description/>
  <cp:lastModifiedBy>Sarah Carrier</cp:lastModifiedBy>
  <cp:revision>61</cp:revision>
  <dcterms:created xsi:type="dcterms:W3CDTF">2021-05-28T08:03:00Z</dcterms:created>
  <dcterms:modified xsi:type="dcterms:W3CDTF">2021-05-30T05:24:00Z</dcterms:modified>
</cp:coreProperties>
</file>